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BE83CA">
      <w:pP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bookmarkStart w:id="0" w:name="OLE_LINK34"/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Fig. S1.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bookmarkStart w:id="1" w:name="OLE_LINK28"/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The endoPG secretion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of YKM1012 by cultivation in SD medium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for 14 h under different temperature</w:t>
      </w:r>
      <w:bookmarkEnd w:id="1"/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staining by CBB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.</w:t>
      </w:r>
      <w:bookmarkStart w:id="17" w:name="_GoBack"/>
      <w:bookmarkEnd w:id="17"/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 </w:t>
      </w:r>
    </w:p>
    <w:p w14:paraId="5FE01D58">
      <w:pPr>
        <w:jc w:val="center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color w:val="auto"/>
        </w:rPr>
        <mc:AlternateContent>
          <mc:Choice Requires="wpg">
            <w:drawing>
              <wp:inline distT="0" distB="0" distL="114300" distR="114300">
                <wp:extent cx="3213735" cy="2895600"/>
                <wp:effectExtent l="0" t="0" r="0" b="0"/>
                <wp:docPr id="15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13735" cy="2895600"/>
                          <a:chOff x="6444" y="2802"/>
                          <a:chExt cx="6312" cy="5195"/>
                        </a:xfrm>
                      </wpg:grpSpPr>
                      <pic:pic xmlns:pic="http://schemas.openxmlformats.org/drawingml/2006/picture">
                        <pic:nvPicPr>
                          <pic:cNvPr id="1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6444" y="2802"/>
                            <a:ext cx="6312" cy="519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" name="矩形 2"/>
                        <wps:cNvSpPr/>
                        <wps:spPr>
                          <a:xfrm>
                            <a:off x="7999" y="3626"/>
                            <a:ext cx="4114" cy="4352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3" o:spid="_x0000_s1026" o:spt="203" style="height:228pt;width:253.05pt;" coordorigin="6444,2802" coordsize="6312,5195" o:gfxdata="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">
                <o:lock v:ext="edit" aspectratio="f"/>
                <v:shape id="图片 1" o:spid="_x0000_s1026" o:spt="75" type="#_x0000_t75" style="position:absolute;left:6444;top:2802;height:5195;width:6312;" filled="f" o:preferrelative="t" stroked="f" coordsize="21600,21600" o:gfxdata="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S6rvOLgAAADb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r:id="rId4" o:title=""/>
                  <o:lock v:ext="edit" aspectratio="t"/>
                </v:shape>
                <v:rect id="矩形 2" o:spid="_x0000_s1026" o:spt="1" style="position:absolute;left:7999;top:3626;height:4352;width:4114;v-text-anchor:middle;" filled="f" stroked="t" coordsize="21600,21600" o:gfxdata="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MMR5BrsAAADb&#10;AAAADwAAAAAAAAABACAAAAAiAAAAZHJzL2Rvd25yZXYueG1sUEsBAhQAFAAAAAgAh07iQDMvBZ47&#10;AAAAOQAAABAAAAAAAAAAAQAgAAAACgEAAGRycy9zaGFwZXhtbC54bWxQSwUGAAAAAAYABgBbAQAA&#10;tAMAAAAA&#10;">
                  <v:fill on="f" focussize="0,0"/>
                  <v:stroke weight="0.25pt" color="#000000 [3213]" miterlimit="8" joinstyle="miter"/>
                  <v:imagedata o:title=""/>
                  <o:lock v:ext="edit" aspectratio="f"/>
                </v:rect>
                <w10:wrap type="none"/>
                <w10:anchorlock/>
              </v:group>
            </w:pict>
          </mc:Fallback>
        </mc:AlternateContent>
      </w:r>
    </w:p>
    <w:p w14:paraId="571EF7B5">
      <w:pP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 w14:paraId="6C7EE3E2">
      <w:pP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 w14:paraId="14E57F8B">
      <w:pP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 w14:paraId="769E81A4">
      <w:pP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Fig. S2.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Suppression of endoPG activity in engineered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strain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(YKM1013) under higher temperature.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The enzyme activity assay was conducted by the volume ratio of 1:4 (0.2 mg/mL endoPG and 1% pectin) at 55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℃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for 1 h. The YKM1013 was cultivated upon SD medium at varied incubation durations.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The endoPG derived from YKM1013 cultivated at 30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℃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for 10 h was performed as the control group. </w:t>
      </w:r>
    </w:p>
    <w:p w14:paraId="5CF6CF22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 </w:t>
      </w:r>
    </w:p>
    <w:p w14:paraId="42B971C6">
      <w:pPr>
        <w:jc w:val="center"/>
        <w:rPr>
          <w:rFonts w:hint="eastAsia"/>
          <w:b/>
          <w:bCs/>
          <w:color w:val="auto"/>
          <w:lang w:val="en-US" w:eastAsia="zh-CN"/>
        </w:rPr>
      </w:pPr>
      <w:r>
        <w:rPr>
          <w:b/>
          <w:bCs/>
          <w:color w:val="auto"/>
        </w:rPr>
        <w:drawing>
          <wp:inline distT="0" distB="0" distL="114300" distR="114300">
            <wp:extent cx="4936490" cy="3128645"/>
            <wp:effectExtent l="0" t="0" r="6985" b="5080"/>
            <wp:docPr id="4" name="图片 4" descr="PG-OE PG activity 30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G-OE PG activity 30 3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36490" cy="312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E3D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 w14:paraId="52FD85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 w14:paraId="7F9D26F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Fig. S3.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Hydrolysis activity of endoPG derived from engineered strain (YKM1013) by incubating at varied temperatures for 1 h.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The enzyme activity assay was conducted by the volume ratio of 1:4 (0.2 mg/mL endoPG and 1% pectin). The YKM1013 was cultivated upon SD medium at 30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℃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for 24 h.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The sample without endoPG was used as the blank control, and their values were subtracted from the experimental groups for the calculation of reducing sugar.</w:t>
      </w:r>
    </w:p>
    <w:p w14:paraId="218D03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</w:p>
    <w:p w14:paraId="64F4DF42">
      <w:pPr>
        <w:tabs>
          <w:tab w:val="left" w:pos="1497"/>
          <w:tab w:val="center" w:pos="4213"/>
        </w:tabs>
        <w:jc w:val="left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ab/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ab/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3314065" cy="3094990"/>
            <wp:effectExtent l="0" t="0" r="635" b="635"/>
            <wp:docPr id="7" name="图片 7" descr="different tempera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different temperatur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14065" cy="309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5F9A8">
      <w:pPr>
        <w:jc w:val="both"/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 w14:paraId="05786346">
      <w:pPr>
        <w:jc w:val="both"/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 w14:paraId="030CB6B6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Fig. S4.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Thermal stability of endoPG derived from engineered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strain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(YKM1013)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by the volume ratio of 1:4 (0.2 mg/mL endoPG and 1% pectin) at 45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℃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for 30 min through prolonged pre-treatment durations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. The YKM1013 was cultivated in SD medium at 30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℃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for 24 h. The sample without pre-treatment was used as the blank control.</w:t>
      </w:r>
    </w:p>
    <w:p w14:paraId="43793B14">
      <w:pPr>
        <w:jc w:val="both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 w14:paraId="688E0EC5">
      <w:pPr>
        <w:jc w:val="center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b/>
          <w:bCs/>
          <w:color w:val="auto"/>
        </w:rPr>
        <w:drawing>
          <wp:inline distT="0" distB="0" distL="114300" distR="114300">
            <wp:extent cx="4443730" cy="2668270"/>
            <wp:effectExtent l="0" t="0" r="4445" b="8255"/>
            <wp:docPr id="8" name="图片 8" descr="PG-45℃-ti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PG-45℃-tim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43730" cy="266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46CE3">
      <w:pPr>
        <w:jc w:val="center"/>
        <w:rPr>
          <w:b/>
          <w:bCs/>
          <w:color w:val="auto"/>
        </w:rPr>
      </w:pPr>
    </w:p>
    <w:p w14:paraId="154D63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Fig. S5.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The endoPG activity derived from engineered strain (YKM1013) in sodium acetate buffer (pH 5.5)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by the volume ratio of 1:9 (0.6 mg/mL endoPG and 1% pectin) at 45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℃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at varied durations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. The YKM1013 was cultivated upon SD medium at 30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℃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for 24 h. The endoPG and 1% pectin were dissolved in sodium acetate buffer (pH 5.5).</w:t>
      </w:r>
    </w:p>
    <w:p w14:paraId="6A625A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/>
          <w:b/>
          <w:bCs/>
          <w:color w:val="auto"/>
          <w:lang w:val="en-US" w:eastAsia="zh-CN"/>
        </w:rPr>
      </w:pPr>
      <w:r>
        <w:rPr>
          <w:rFonts w:hint="eastAsia"/>
          <w:b/>
          <w:bCs/>
          <w:color w:val="auto"/>
          <w:lang w:val="en-US" w:eastAsia="zh-CN"/>
        </w:rPr>
        <w:t xml:space="preserve"> </w:t>
      </w:r>
    </w:p>
    <w:p w14:paraId="6961AC00">
      <w:pPr>
        <w:jc w:val="center"/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drawing>
          <wp:inline distT="0" distB="0" distL="114300" distR="114300">
            <wp:extent cx="4837430" cy="2811780"/>
            <wp:effectExtent l="0" t="0" r="1270" b="7620"/>
            <wp:docPr id="9" name="图片 9" descr="醋酸钠溶液ph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醋酸钠溶液ph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37430" cy="281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8261B">
      <w:pPr>
        <w:pStyle w:val="2"/>
        <w:keepNext w:val="0"/>
        <w:keepLines w:val="0"/>
        <w:widowControl/>
        <w:suppressLineNumbers w:val="0"/>
        <w:kinsoku/>
        <w:wordWrap/>
        <w:overflowPunct/>
        <w:bidi w:val="0"/>
        <w:spacing w:before="0" w:beforeAutospacing="0" w:after="0" w:afterAutospacing="0"/>
        <w:ind w:left="0"/>
        <w:jc w:val="both"/>
        <w:rPr>
          <w:rFonts w:hint="default" w:ascii="Times New Roman" w:hAnsi="Times New Roman" w:eastAsia="微软雅黑" w:cs="Times New Roman"/>
          <w:b w:val="0"/>
          <w:bCs w:val="0"/>
          <w:color w:val="auto"/>
          <w:kern w:val="24"/>
          <w:sz w:val="21"/>
          <w:szCs w:val="21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Left Y-axis,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Reducing sugar concentration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; Right Y-axis,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Hydrolysis degree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.</w:t>
      </w:r>
    </w:p>
    <w:p w14:paraId="0D10027A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/>
        <w:jc w:val="both"/>
        <w:textAlignment w:val="auto"/>
        <w:rPr>
          <w:rFonts w:hint="default" w:ascii="Times New Roman" w:hAnsi="Times New Roman" w:eastAsia="微软雅黑" w:cs="Times New Roman"/>
          <w:b/>
          <w:bCs/>
          <w:color w:val="auto"/>
          <w:kern w:val="24"/>
          <w:sz w:val="21"/>
          <w:szCs w:val="21"/>
        </w:rPr>
      </w:pPr>
    </w:p>
    <w:p w14:paraId="21906972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/>
        <w:jc w:val="both"/>
        <w:textAlignment w:val="auto"/>
        <w:rPr>
          <w:rFonts w:hint="default" w:ascii="Times New Roman" w:hAnsi="Times New Roman" w:eastAsia="微软雅黑" w:cs="Times New Roman"/>
          <w:b/>
          <w:bCs/>
          <w:color w:val="auto"/>
          <w:kern w:val="24"/>
          <w:sz w:val="21"/>
          <w:szCs w:val="21"/>
        </w:rPr>
      </w:pPr>
    </w:p>
    <w:p w14:paraId="7B14A38D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/>
        <w:jc w:val="both"/>
        <w:textAlignment w:val="auto"/>
        <w:rPr>
          <w:rFonts w:hint="default" w:ascii="Times New Roman" w:hAnsi="Times New Roman" w:eastAsia="微软雅黑" w:cs="Times New Roman"/>
          <w:b/>
          <w:bCs/>
          <w:color w:val="auto"/>
          <w:kern w:val="24"/>
          <w:sz w:val="21"/>
          <w:szCs w:val="21"/>
        </w:rPr>
      </w:pPr>
    </w:p>
    <w:p w14:paraId="363F8253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/>
        <w:jc w:val="both"/>
        <w:textAlignment w:val="auto"/>
        <w:rPr>
          <w:rFonts w:hint="default" w:ascii="Times New Roman" w:hAnsi="Times New Roman" w:eastAsia="微软雅黑" w:cs="Times New Roman"/>
          <w:b/>
          <w:bCs/>
          <w:color w:val="auto"/>
          <w:kern w:val="24"/>
          <w:sz w:val="21"/>
          <w:szCs w:val="21"/>
          <w:lang w:val="en-US"/>
        </w:rPr>
      </w:pPr>
      <w:r>
        <w:rPr>
          <w:rFonts w:hint="default" w:ascii="Times New Roman" w:hAnsi="Times New Roman" w:eastAsia="微软雅黑" w:cs="Times New Roman"/>
          <w:b/>
          <w:bCs/>
          <w:color w:val="auto"/>
          <w:kern w:val="24"/>
          <w:sz w:val="21"/>
          <w:szCs w:val="21"/>
        </w:rPr>
        <w:t>Fig</w:t>
      </w:r>
      <w:r>
        <w:rPr>
          <w:rFonts w:hint="eastAsia" w:ascii="Times New Roman" w:hAnsi="Times New Roman" w:eastAsia="微软雅黑" w:cs="Times New Roman"/>
          <w:b/>
          <w:bCs/>
          <w:color w:val="auto"/>
          <w:kern w:val="24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微软雅黑" w:cs="Times New Roman"/>
          <w:b/>
          <w:bCs/>
          <w:color w:val="auto"/>
          <w:kern w:val="24"/>
          <w:sz w:val="21"/>
          <w:szCs w:val="21"/>
        </w:rPr>
        <w:t xml:space="preserve"> S</w:t>
      </w:r>
      <w:r>
        <w:rPr>
          <w:rFonts w:hint="eastAsia" w:ascii="Times New Roman" w:hAnsi="Times New Roman" w:eastAsia="微软雅黑" w:cs="Times New Roman"/>
          <w:b/>
          <w:bCs/>
          <w:color w:val="auto"/>
          <w:kern w:val="24"/>
          <w:sz w:val="21"/>
          <w:szCs w:val="21"/>
          <w:lang w:val="en-US" w:eastAsia="zh-CN"/>
        </w:rPr>
        <w:t xml:space="preserve">6. </w:t>
      </w:r>
      <w:r>
        <w:rPr>
          <w:rFonts w:hint="eastAsia" w:ascii="Times New Roman" w:hAnsi="Times New Roman" w:eastAsia="微软雅黑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>The chromatograms for LC-MS/MS detection of YKM1012 and YKM1015.</w:t>
      </w:r>
    </w:p>
    <w:p w14:paraId="45FD2804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/>
        <w:jc w:val="both"/>
        <w:textAlignment w:val="auto"/>
        <w:rPr>
          <w:rFonts w:hint="default" w:ascii="Times New Roman" w:hAnsi="Times New Roman" w:eastAsia="微软雅黑" w:cs="Times New Roman"/>
          <w:b/>
          <w:bCs/>
          <w:color w:val="auto"/>
          <w:kern w:val="24"/>
          <w:sz w:val="21"/>
          <w:szCs w:val="21"/>
        </w:rPr>
      </w:pPr>
      <w:r>
        <w:rPr>
          <w:color w:val="auto"/>
        </w:rPr>
        <w:drawing>
          <wp:inline distT="0" distB="0" distL="114300" distR="114300">
            <wp:extent cx="5265420" cy="2848610"/>
            <wp:effectExtent l="0" t="0" r="190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284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D548F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/>
        <w:jc w:val="both"/>
        <w:textAlignment w:val="auto"/>
        <w:rPr>
          <w:rFonts w:hint="default" w:ascii="Times New Roman" w:hAnsi="Times New Roman" w:eastAsia="微软雅黑" w:cs="Times New Roman"/>
          <w:b/>
          <w:bCs/>
          <w:color w:val="auto"/>
          <w:kern w:val="24"/>
          <w:sz w:val="21"/>
          <w:szCs w:val="21"/>
        </w:rPr>
      </w:pPr>
    </w:p>
    <w:p w14:paraId="2A22AF9D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/>
        <w:jc w:val="both"/>
        <w:textAlignment w:val="auto"/>
        <w:rPr>
          <w:rFonts w:hint="default" w:ascii="Times New Roman" w:hAnsi="Times New Roman" w:eastAsia="微软雅黑" w:cs="Times New Roman"/>
          <w:b/>
          <w:bCs/>
          <w:color w:val="auto"/>
          <w:kern w:val="24"/>
          <w:sz w:val="21"/>
          <w:szCs w:val="21"/>
        </w:rPr>
      </w:pPr>
    </w:p>
    <w:p w14:paraId="5F9A439C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/>
        <w:jc w:val="both"/>
        <w:textAlignment w:val="auto"/>
        <w:rPr>
          <w:rFonts w:hint="default" w:ascii="Times New Roman" w:hAnsi="Times New Roman" w:eastAsia="微软雅黑" w:cs="Times New Roman"/>
          <w:b/>
          <w:bCs/>
          <w:color w:val="auto"/>
          <w:kern w:val="24"/>
          <w:sz w:val="21"/>
          <w:szCs w:val="21"/>
        </w:rPr>
      </w:pPr>
    </w:p>
    <w:p w14:paraId="7EDBCA47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/>
        <w:jc w:val="both"/>
        <w:textAlignment w:val="auto"/>
        <w:rPr>
          <w:rFonts w:hint="default" w:ascii="Times New Roman" w:hAnsi="Times New Roman" w:eastAsia="微软雅黑" w:cs="Times New Roman"/>
          <w:b/>
          <w:bCs/>
          <w:color w:val="auto"/>
          <w:kern w:val="24"/>
          <w:sz w:val="21"/>
          <w:szCs w:val="21"/>
        </w:rPr>
      </w:pPr>
    </w:p>
    <w:p w14:paraId="2ABBC99A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/>
        <w:jc w:val="both"/>
        <w:textAlignment w:val="auto"/>
        <w:rPr>
          <w:rFonts w:hint="eastAsia" w:ascii="Times New Roman" w:hAnsi="Times New Roman" w:eastAsia="微软雅黑" w:cs="Times New Roman"/>
          <w:b/>
          <w:bCs/>
          <w:color w:val="auto"/>
          <w:kern w:val="24"/>
          <w:sz w:val="21"/>
          <w:szCs w:val="21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color w:val="auto"/>
          <w:kern w:val="24"/>
          <w:sz w:val="21"/>
          <w:szCs w:val="21"/>
        </w:rPr>
        <w:t>Fig</w:t>
      </w:r>
      <w:r>
        <w:rPr>
          <w:rFonts w:hint="eastAsia" w:ascii="Times New Roman" w:hAnsi="Times New Roman" w:eastAsia="微软雅黑" w:cs="Times New Roman"/>
          <w:b/>
          <w:bCs/>
          <w:color w:val="auto"/>
          <w:kern w:val="24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微软雅黑" w:cs="Times New Roman"/>
          <w:b/>
          <w:bCs/>
          <w:color w:val="auto"/>
          <w:kern w:val="24"/>
          <w:sz w:val="21"/>
          <w:szCs w:val="21"/>
        </w:rPr>
        <w:t xml:space="preserve"> S</w:t>
      </w:r>
      <w:r>
        <w:rPr>
          <w:rFonts w:hint="eastAsia" w:ascii="Times New Roman" w:hAnsi="Times New Roman" w:eastAsia="微软雅黑" w:cs="Times New Roman"/>
          <w:b/>
          <w:bCs/>
          <w:color w:val="auto"/>
          <w:kern w:val="24"/>
          <w:sz w:val="21"/>
          <w:szCs w:val="21"/>
          <w:lang w:val="en-US" w:eastAsia="zh-CN"/>
        </w:rPr>
        <w:t>7.</w:t>
      </w:r>
      <w:r>
        <w:rPr>
          <w:rFonts w:hint="default" w:ascii="Times New Roman" w:hAnsi="Times New Roman" w:eastAsia="微软雅黑" w:cs="Times New Roman"/>
          <w:b w:val="0"/>
          <w:bCs w:val="0"/>
          <w:color w:val="auto"/>
          <w:kern w:val="24"/>
          <w:sz w:val="21"/>
          <w:szCs w:val="21"/>
        </w:rPr>
        <w:t xml:space="preserve"> The comparison of metaboli</w:t>
      </w:r>
      <w:r>
        <w:rPr>
          <w:rFonts w:hint="eastAsia" w:ascii="Times New Roman" w:hAnsi="Times New Roman" w:eastAsia="微软雅黑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>c profile</w:t>
      </w:r>
      <w:r>
        <w:rPr>
          <w:rFonts w:hint="default" w:ascii="Times New Roman" w:hAnsi="Times New Roman" w:eastAsia="微软雅黑" w:cs="Times New Roman"/>
          <w:b w:val="0"/>
          <w:bCs w:val="0"/>
          <w:color w:val="auto"/>
          <w:kern w:val="24"/>
          <w:sz w:val="21"/>
          <w:szCs w:val="21"/>
        </w:rPr>
        <w:t xml:space="preserve"> between </w:t>
      </w:r>
      <w:r>
        <w:rPr>
          <w:rFonts w:hint="eastAsia" w:ascii="Times New Roman" w:hAnsi="Times New Roman" w:eastAsia="微软雅黑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>YKM1012</w:t>
      </w:r>
      <w:r>
        <w:rPr>
          <w:rFonts w:hint="default" w:ascii="Times New Roman" w:hAnsi="Times New Roman" w:eastAsia="微软雅黑" w:cs="Times New Roman"/>
          <w:b w:val="0"/>
          <w:bCs w:val="0"/>
          <w:color w:val="auto"/>
          <w:kern w:val="24"/>
          <w:sz w:val="21"/>
          <w:szCs w:val="21"/>
        </w:rPr>
        <w:t xml:space="preserve"> and </w:t>
      </w:r>
      <w:r>
        <w:rPr>
          <w:rFonts w:hint="eastAsia" w:ascii="Times New Roman" w:hAnsi="Times New Roman" w:eastAsia="微软雅黑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>YKM1016</w:t>
      </w:r>
      <w:r>
        <w:rPr>
          <w:rFonts w:hint="default" w:ascii="Times New Roman" w:hAnsi="Times New Roman" w:eastAsia="微软雅黑" w:cs="Times New Roman"/>
          <w:b w:val="0"/>
          <w:bCs w:val="0"/>
          <w:color w:val="auto"/>
          <w:kern w:val="24"/>
          <w:sz w:val="21"/>
          <w:szCs w:val="21"/>
        </w:rPr>
        <w:t xml:space="preserve"> strains</w:t>
      </w:r>
      <w:r>
        <w:rPr>
          <w:rFonts w:hint="eastAsia" w:ascii="Times New Roman" w:hAnsi="Times New Roman" w:eastAsia="微软雅黑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>.</w:t>
      </w:r>
    </w:p>
    <w:p w14:paraId="1746A5AB">
      <w:pPr>
        <w:pStyle w:val="2"/>
        <w:keepNext w:val="0"/>
        <w:keepLines w:val="0"/>
        <w:widowControl/>
        <w:suppressLineNumbers w:val="0"/>
        <w:kinsoku/>
        <w:wordWrap/>
        <w:overflowPunct/>
        <w:bidi w:val="0"/>
        <w:spacing w:before="0" w:beforeAutospacing="0" w:after="0" w:afterAutospacing="0"/>
        <w:ind w:left="0"/>
        <w:jc w:val="center"/>
        <w:rPr>
          <w:rFonts w:hint="default" w:ascii="Times New Roman" w:hAnsi="Times New Roman" w:eastAsia="微软雅黑" w:cs="Times New Roman"/>
          <w:b/>
          <w:bCs/>
          <w:color w:val="auto"/>
          <w:kern w:val="24"/>
          <w:sz w:val="24"/>
          <w:szCs w:val="24"/>
        </w:rPr>
      </w:pPr>
      <w:r>
        <w:rPr>
          <w:color w:val="auto"/>
        </w:rPr>
        <w:drawing>
          <wp:inline distT="0" distB="0" distL="114300" distR="114300">
            <wp:extent cx="4820920" cy="3571240"/>
            <wp:effectExtent l="0" t="0" r="8255" b="635"/>
            <wp:docPr id="6" name="图片 7" descr="Layou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 descr="Layout 6"/>
                    <pic:cNvPicPr>
                      <a:picLocks noChangeAspect="1"/>
                    </pic:cNvPicPr>
                  </pic:nvPicPr>
                  <pic:blipFill>
                    <a:blip r:embed="rId10"/>
                    <a:srcRect l="2293" t="1916" r="3746" b="3599"/>
                    <a:stretch>
                      <a:fillRect/>
                    </a:stretch>
                  </pic:blipFill>
                  <pic:spPr>
                    <a:xfrm>
                      <a:off x="0" y="0"/>
                      <a:ext cx="4820920" cy="357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4CD126">
      <w:pPr>
        <w:pStyle w:val="2"/>
        <w:keepNext w:val="0"/>
        <w:keepLines w:val="0"/>
        <w:widowControl/>
        <w:suppressLineNumbers w:val="0"/>
        <w:kinsoku/>
        <w:wordWrap/>
        <w:overflowPunct/>
        <w:bidi w:val="0"/>
        <w:spacing w:before="0" w:beforeAutospacing="0" w:after="0" w:afterAutospacing="0"/>
        <w:ind w:left="0"/>
        <w:jc w:val="center"/>
        <w:rPr>
          <w:rFonts w:hint="eastAsia" w:ascii="Times New Roman" w:hAnsi="Times New Roman" w:eastAsia="微软雅黑" w:cs="Times New Roman"/>
          <w:b/>
          <w:bCs/>
          <w:color w:val="auto"/>
          <w:kern w:val="24"/>
          <w:sz w:val="24"/>
          <w:szCs w:val="24"/>
          <w:lang w:eastAsia="zh-CN"/>
        </w:rPr>
      </w:pPr>
    </w:p>
    <w:p w14:paraId="0D6EF148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/>
        <w:jc w:val="both"/>
        <w:textAlignment w:val="auto"/>
        <w:rPr>
          <w:rFonts w:hint="eastAsia" w:eastAsia="等线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</w:rPr>
        <w:t>(A) The cell growth of engineer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>ed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</w:rPr>
        <w:t xml:space="preserve"> strain 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>(YKM1016) by cultivation in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</w:rPr>
        <w:t xml:space="preserve"> pectin hydrolysate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</w:rPr>
        <w:t xml:space="preserve"> (B) OPLS-DA load diagram of different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>ial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</w:rPr>
        <w:t xml:space="preserve"> metabolites between 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>YKM1012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</w:rPr>
        <w:t xml:space="preserve"> and 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>YKM1016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</w:rPr>
        <w:t xml:space="preserve"> strains, and (C) between 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>YKM1015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</w:rPr>
        <w:t xml:space="preserve"> and 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>YKM1016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</w:rPr>
        <w:t xml:space="preserve"> strains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</w:rPr>
        <w:t xml:space="preserve"> (D) The summary of classified 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 xml:space="preserve">metabolism 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</w:rPr>
        <w:t xml:space="preserve">pathway of significantly up- and down-regulated metabolites between 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>YKM1012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</w:rPr>
        <w:t xml:space="preserve"> and 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>YKM1016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</w:rPr>
        <w:t xml:space="preserve"> strains. </w:t>
      </w:r>
      <w:r>
        <w:rPr>
          <w:rFonts w:hint="default" w:ascii="Times New Roman" w:hAnsi="Times New Roman" w:eastAsia="等线" w:cs="Times New Roman"/>
          <w:b w:val="0"/>
          <w:bCs w:val="0"/>
          <w:i/>
          <w:iCs/>
          <w:color w:val="auto"/>
          <w:kern w:val="24"/>
          <w:sz w:val="21"/>
          <w:szCs w:val="21"/>
        </w:rPr>
        <w:t xml:space="preserve">light </w:t>
      </w:r>
      <w:r>
        <w:rPr>
          <w:rFonts w:hint="eastAsia" w:ascii="Times New Roman" w:hAnsi="Times New Roman" w:eastAsia="等线" w:cs="Times New Roman"/>
          <w:b w:val="0"/>
          <w:bCs w:val="0"/>
          <w:i/>
          <w:iCs/>
          <w:color w:val="auto"/>
          <w:kern w:val="24"/>
          <w:sz w:val="21"/>
          <w:szCs w:val="21"/>
          <w:lang w:val="en-US" w:eastAsia="zh-CN"/>
        </w:rPr>
        <w:t>orange</w:t>
      </w:r>
      <w:r>
        <w:rPr>
          <w:rFonts w:hint="default" w:ascii="Times New Roman" w:hAnsi="Times New Roman" w:eastAsia="等线" w:cs="Times New Roman"/>
          <w:b w:val="0"/>
          <w:bCs w:val="0"/>
          <w:i/>
          <w:iCs/>
          <w:color w:val="auto"/>
          <w:kern w:val="24"/>
          <w:sz w:val="21"/>
          <w:szCs w:val="21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</w:rPr>
        <w:t xml:space="preserve">represented the up-regulated 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>metabolism pathway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</w:rPr>
        <w:t xml:space="preserve"> and </w:t>
      </w:r>
      <w:r>
        <w:rPr>
          <w:rFonts w:hint="eastAsia" w:ascii="Times New Roman" w:hAnsi="Times New Roman" w:eastAsia="等线" w:cs="Times New Roman"/>
          <w:b w:val="0"/>
          <w:bCs w:val="0"/>
          <w:i/>
          <w:iCs/>
          <w:color w:val="auto"/>
          <w:kern w:val="24"/>
          <w:sz w:val="21"/>
          <w:szCs w:val="21"/>
          <w:lang w:val="en-US" w:eastAsia="zh-CN"/>
        </w:rPr>
        <w:t>light</w:t>
      </w:r>
      <w:r>
        <w:rPr>
          <w:rFonts w:hint="default" w:ascii="Times New Roman" w:hAnsi="Times New Roman" w:eastAsia="等线" w:cs="Times New Roman"/>
          <w:b w:val="0"/>
          <w:bCs w:val="0"/>
          <w:i/>
          <w:iCs/>
          <w:color w:val="auto"/>
          <w:kern w:val="24"/>
          <w:sz w:val="21"/>
          <w:szCs w:val="21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i/>
          <w:iCs/>
          <w:color w:val="auto"/>
          <w:kern w:val="24"/>
          <w:sz w:val="21"/>
          <w:szCs w:val="21"/>
          <w:lang w:val="en-US" w:eastAsia="zh-CN"/>
        </w:rPr>
        <w:t>green</w:t>
      </w:r>
      <w:r>
        <w:rPr>
          <w:rFonts w:hint="default" w:ascii="Times New Roman" w:hAnsi="Times New Roman" w:eastAsia="等线" w:cs="Times New Roman"/>
          <w:b w:val="0"/>
          <w:bCs w:val="0"/>
          <w:i/>
          <w:iCs/>
          <w:color w:val="auto"/>
          <w:kern w:val="24"/>
          <w:sz w:val="21"/>
          <w:szCs w:val="21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</w:rPr>
        <w:t xml:space="preserve">represented the down-regulated 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>metabolism pathway.</w:t>
      </w:r>
    </w:p>
    <w:p w14:paraId="5D793E42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/>
        <w:jc w:val="both"/>
        <w:textAlignment w:val="auto"/>
        <w:rPr>
          <w:rFonts w:hint="default" w:ascii="Times New Roman" w:hAnsi="Times New Roman" w:eastAsia="微软雅黑" w:cs="Times New Roman"/>
          <w:b/>
          <w:bCs/>
          <w:color w:val="auto"/>
          <w:kern w:val="24"/>
          <w:sz w:val="21"/>
          <w:szCs w:val="21"/>
        </w:rPr>
      </w:pPr>
    </w:p>
    <w:p w14:paraId="6BC658D9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/>
        <w:jc w:val="both"/>
        <w:textAlignment w:val="auto"/>
        <w:rPr>
          <w:rFonts w:hint="default" w:ascii="Times New Roman" w:hAnsi="Times New Roman" w:eastAsia="微软雅黑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color w:val="auto"/>
          <w:kern w:val="24"/>
          <w:sz w:val="21"/>
          <w:szCs w:val="21"/>
        </w:rPr>
        <w:t>Fig</w:t>
      </w:r>
      <w:r>
        <w:rPr>
          <w:rFonts w:hint="eastAsia" w:ascii="Times New Roman" w:hAnsi="Times New Roman" w:eastAsia="微软雅黑" w:cs="Times New Roman"/>
          <w:b/>
          <w:bCs/>
          <w:color w:val="auto"/>
          <w:kern w:val="24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微软雅黑" w:cs="Times New Roman"/>
          <w:b/>
          <w:bCs/>
          <w:color w:val="auto"/>
          <w:kern w:val="24"/>
          <w:sz w:val="21"/>
          <w:szCs w:val="21"/>
        </w:rPr>
        <w:t xml:space="preserve"> S</w:t>
      </w:r>
      <w:r>
        <w:rPr>
          <w:rFonts w:hint="eastAsia" w:ascii="Times New Roman" w:hAnsi="Times New Roman" w:eastAsia="微软雅黑" w:cs="Times New Roman"/>
          <w:b/>
          <w:bCs/>
          <w:color w:val="auto"/>
          <w:kern w:val="24"/>
          <w:sz w:val="21"/>
          <w:szCs w:val="21"/>
          <w:lang w:val="en-US" w:eastAsia="zh-CN"/>
        </w:rPr>
        <w:t>8.</w:t>
      </w:r>
      <w:r>
        <w:rPr>
          <w:rFonts w:hint="default" w:ascii="Times New Roman" w:hAnsi="Times New Roman" w:eastAsia="微软雅黑" w:cs="Times New Roman"/>
          <w:b w:val="0"/>
          <w:bCs w:val="0"/>
          <w:color w:val="auto"/>
          <w:kern w:val="24"/>
          <w:sz w:val="21"/>
          <w:szCs w:val="21"/>
        </w:rPr>
        <w:t xml:space="preserve"> The metabolites with significant differences in pathway enrichment between </w:t>
      </w:r>
      <w:r>
        <w:rPr>
          <w:rFonts w:hint="eastAsia" w:ascii="Times New Roman" w:hAnsi="Times New Roman" w:eastAsia="微软雅黑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>YKM1012</w:t>
      </w:r>
      <w:r>
        <w:rPr>
          <w:rFonts w:hint="default" w:ascii="Times New Roman" w:hAnsi="Times New Roman" w:eastAsia="微软雅黑" w:cs="Times New Roman"/>
          <w:b w:val="0"/>
          <w:bCs w:val="0"/>
          <w:color w:val="auto"/>
          <w:kern w:val="24"/>
          <w:sz w:val="21"/>
          <w:szCs w:val="21"/>
        </w:rPr>
        <w:t xml:space="preserve"> and </w:t>
      </w:r>
      <w:r>
        <w:rPr>
          <w:rFonts w:hint="eastAsia" w:ascii="Times New Roman" w:hAnsi="Times New Roman" w:eastAsia="微软雅黑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>YKM1015</w:t>
      </w:r>
      <w:r>
        <w:rPr>
          <w:rFonts w:hint="default" w:ascii="Times New Roman" w:hAnsi="Times New Roman" w:eastAsia="微软雅黑" w:cs="Times New Roman"/>
          <w:b w:val="0"/>
          <w:bCs w:val="0"/>
          <w:color w:val="auto"/>
          <w:kern w:val="24"/>
          <w:sz w:val="21"/>
          <w:szCs w:val="21"/>
        </w:rPr>
        <w:t xml:space="preserve"> strains </w:t>
      </w:r>
      <w:r>
        <w:rPr>
          <w:rFonts w:hint="eastAsia" w:ascii="Times New Roman" w:hAnsi="Times New Roman" w:eastAsia="微软雅黑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>by cultivation</w:t>
      </w:r>
      <w:r>
        <w:rPr>
          <w:rFonts w:hint="default" w:ascii="Times New Roman" w:hAnsi="Times New Roman" w:eastAsia="微软雅黑" w:cs="Times New Roman"/>
          <w:b w:val="0"/>
          <w:bCs w:val="0"/>
          <w:color w:val="auto"/>
          <w:kern w:val="24"/>
          <w:sz w:val="21"/>
          <w:szCs w:val="21"/>
        </w:rPr>
        <w:t xml:space="preserve"> </w:t>
      </w:r>
      <w:r>
        <w:rPr>
          <w:rFonts w:hint="eastAsia" w:ascii="Times New Roman" w:hAnsi="Times New Roman" w:eastAsia="微软雅黑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>in SD medium</w:t>
      </w:r>
      <w:r>
        <w:rPr>
          <w:rFonts w:hint="eastAsia" w:ascii="Times New Roman" w:hAnsi="Times New Roman" w:eastAsia="微软雅黑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 xml:space="preserve"> (2% glucose)</w:t>
      </w:r>
      <w:r>
        <w:rPr>
          <w:rFonts w:hint="eastAsia" w:ascii="Times New Roman" w:hAnsi="Times New Roman" w:eastAsia="微软雅黑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 xml:space="preserve"> at 30</w:t>
      </w:r>
      <w:r>
        <w:rPr>
          <w:rFonts w:hint="default" w:ascii="Times New Roman" w:hAnsi="Times New Roman" w:eastAsia="微软雅黑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 xml:space="preserve"> ℃</w:t>
      </w:r>
      <w:r>
        <w:rPr>
          <w:rFonts w:hint="eastAsia" w:ascii="Times New Roman" w:hAnsi="Times New Roman" w:eastAsia="微软雅黑" w:cs="Times New Roman"/>
          <w:b w:val="0"/>
          <w:bCs w:val="0"/>
          <w:color w:val="auto"/>
          <w:kern w:val="24"/>
          <w:sz w:val="21"/>
          <w:szCs w:val="21"/>
          <w:lang w:val="en-US" w:eastAsia="zh-CN"/>
        </w:rPr>
        <w:t xml:space="preserve"> for 72 h.</w:t>
      </w:r>
    </w:p>
    <w:p w14:paraId="1A4A0BC8">
      <w:pPr>
        <w:pStyle w:val="2"/>
        <w:keepNext w:val="0"/>
        <w:keepLines w:val="0"/>
        <w:widowControl/>
        <w:suppressLineNumbers w:val="0"/>
        <w:kinsoku/>
        <w:wordWrap/>
        <w:overflowPunct/>
        <w:bidi w:val="0"/>
        <w:spacing w:before="0" w:beforeAutospacing="0" w:after="0" w:afterAutospacing="0"/>
        <w:ind w:left="0"/>
        <w:jc w:val="center"/>
        <w:rPr>
          <w:rFonts w:hint="default"/>
          <w:b/>
          <w:bCs/>
          <w:color w:val="auto"/>
        </w:rPr>
      </w:pPr>
    </w:p>
    <w:p w14:paraId="76793A34">
      <w:pPr>
        <w:pStyle w:val="2"/>
        <w:keepNext w:val="0"/>
        <w:keepLines w:val="0"/>
        <w:widowControl/>
        <w:suppressLineNumbers w:val="0"/>
        <w:kinsoku/>
        <w:wordWrap/>
        <w:overflowPunct/>
        <w:bidi w:val="0"/>
        <w:spacing w:before="0" w:beforeAutospacing="0" w:after="0" w:afterAutospacing="0"/>
        <w:ind w:left="0"/>
        <w:jc w:val="center"/>
        <w:rPr>
          <w:rFonts w:hint="default"/>
          <w:b/>
          <w:bCs/>
          <w:color w:val="auto"/>
        </w:rPr>
      </w:pPr>
      <w:r>
        <w:rPr>
          <w:b/>
          <w:bCs/>
          <w:color w:val="auto"/>
        </w:rPr>
        <w:drawing>
          <wp:inline distT="0" distB="0" distL="114300" distR="114300">
            <wp:extent cx="5266690" cy="2541270"/>
            <wp:effectExtent l="0" t="0" r="635" b="0"/>
            <wp:docPr id="19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54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7CCC83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bookmarkStart w:id="2" w:name="OLE_LINK36"/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The summary of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plasmid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s used in this study</w:t>
      </w:r>
    </w:p>
    <w:bookmarkEnd w:id="2"/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100"/>
        <w:gridCol w:w="4919"/>
        <w:gridCol w:w="1813"/>
      </w:tblGrid>
      <w:tr w14:paraId="43A611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513FDAB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Plasmids name</w:t>
            </w:r>
          </w:p>
        </w:tc>
        <w:tc>
          <w:tcPr>
            <w:tcW w:w="49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E07A670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Plasmids description</w:t>
            </w:r>
          </w:p>
        </w:tc>
        <w:tc>
          <w:tcPr>
            <w:tcW w:w="18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32E68C0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References</w:t>
            </w:r>
          </w:p>
        </w:tc>
      </w:tr>
      <w:tr w14:paraId="619D94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3844AD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pIW1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6</w:t>
            </w:r>
          </w:p>
        </w:tc>
        <w:tc>
          <w:tcPr>
            <w:tcW w:w="5019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D8BBB9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 xml:space="preserve">700bp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LYS1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up and downstream</w:t>
            </w:r>
          </w:p>
        </w:tc>
        <w:tc>
          <w:tcPr>
            <w:tcW w:w="18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4A43F7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Li et al. 2021</w:t>
            </w:r>
          </w:p>
        </w:tc>
      </w:tr>
      <w:tr w14:paraId="59AD4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C580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bookmarkStart w:id="3" w:name="OLE_LINK4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pIW1136</w:t>
            </w:r>
            <w:bookmarkEnd w:id="3"/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34B5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700bp XYL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up and downstrea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BF9E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Li et al. 2021</w:t>
            </w:r>
          </w:p>
        </w:tc>
      </w:tr>
      <w:tr w14:paraId="4C541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EEE350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pIW1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49</w:t>
            </w: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9C58F8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 xml:space="preserve">700bp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SDL1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up and downstrea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6AA967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Li et al. 2021</w:t>
            </w:r>
          </w:p>
        </w:tc>
      </w:tr>
      <w:tr w14:paraId="4FE70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6BE436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pIW11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CDD0A7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 xml:space="preserve">700bp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ABZ1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up and downstrea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9E83EA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Li et al. 2021</w:t>
            </w:r>
          </w:p>
        </w:tc>
      </w:tr>
      <w:tr w14:paraId="783489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F0A5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bookmarkStart w:id="4" w:name="OLE_LINK27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pIW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601</w:t>
            </w:r>
            <w:bookmarkEnd w:id="4"/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D40C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vertAlign w:val="subscript"/>
                <w:lang w:val="en-US" w:eastAsia="zh-CN"/>
              </w:rPr>
              <w:t>scTEF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-KmCas9-SV40-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ScCYC1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, 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vertAlign w:val="subscript"/>
                <w:lang w:val="en-US" w:eastAsia="zh-CN"/>
              </w:rPr>
              <w:t>KmPRP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-tRN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superscript"/>
                <w:lang w:val="en-US" w:eastAsia="zh-CN"/>
              </w:rPr>
              <w:t>Gly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-PspXI recognition site-SUP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54CD32"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Löbs et al. 2017; </w:t>
            </w:r>
          </w:p>
          <w:p w14:paraId="3D1B1DA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Li et al. 2021</w:t>
            </w:r>
          </w:p>
        </w:tc>
      </w:tr>
      <w:tr w14:paraId="724797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466D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pIW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137</w:t>
            </w: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F7F1E"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5" w:name="OLE_LINK21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pIW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601 wit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LYS1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targeting sgRNA</w:t>
            </w:r>
            <w:bookmarkEnd w:id="5"/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D3B085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Li et al. 2021</w:t>
            </w:r>
          </w:p>
        </w:tc>
      </w:tr>
      <w:tr w14:paraId="437BA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1844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pIW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447</w:t>
            </w: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5274B"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pIW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601 wit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 xml:space="preserve"> XYL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targeting sgRN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47AFA4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Li et al. 2021</w:t>
            </w:r>
          </w:p>
        </w:tc>
      </w:tr>
      <w:tr w14:paraId="191D1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493D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pIW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132</w:t>
            </w: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A8983"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pIW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601 wit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SDL1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targeting sgRN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DD357F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Li et al. 2021</w:t>
            </w:r>
          </w:p>
        </w:tc>
      </w:tr>
      <w:tr w14:paraId="580A5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0242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6" w:name="OLE_LINK25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pIW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134</w:t>
            </w:r>
            <w:bookmarkEnd w:id="6"/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9828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pIW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601 wit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ABZ1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targeting sgRN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BF0A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Li et al. 2021</w:t>
            </w:r>
          </w:p>
        </w:tc>
      </w:tr>
      <w:tr w14:paraId="320B2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F6543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PGko-sg</w:t>
            </w: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1D54F0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pIW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601 wit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PGU1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targeting sgRN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C93811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is study</w:t>
            </w:r>
          </w:p>
        </w:tc>
      </w:tr>
      <w:tr w14:paraId="03215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A5F3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135-PGU1</w:t>
            </w: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0D69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eplacing the EGF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in pIW1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 xml:space="preserve">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KmPGU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7CB2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7" w:name="OLE_LINK16"/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is study</w:t>
            </w:r>
            <w:bookmarkEnd w:id="7"/>
          </w:p>
        </w:tc>
      </w:tr>
      <w:tr w14:paraId="74ED2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1AB45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146-GAAC</w:t>
            </w: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B12C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/>
              </w:rPr>
            </w:pPr>
            <w:bookmarkStart w:id="8" w:name="OLE_LINK15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eplacing the EGF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in pIW1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 xml:space="preserve">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nGAAC</w:t>
            </w:r>
            <w:bookmarkEnd w:id="8"/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BB60C"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is study</w:t>
            </w:r>
          </w:p>
        </w:tc>
      </w:tr>
      <w:tr w14:paraId="6E3B4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3E27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136-GAR1</w:t>
            </w: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F140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eplacing the EGF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in pIW1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 xml:space="preserve">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rGAR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39141"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is study</w:t>
            </w:r>
          </w:p>
        </w:tc>
      </w:tr>
      <w:tr w14:paraId="51161A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983D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136-GatA</w:t>
            </w: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96234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eplacing the EGF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in pIW1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 xml:space="preserve">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nGat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3008F"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is study</w:t>
            </w:r>
          </w:p>
        </w:tc>
      </w:tr>
      <w:tr w14:paraId="305CA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2DE86E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149-GAR1</w:t>
            </w: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1A205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eplacing the EGF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in pIW1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4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 xml:space="preserve">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rGAR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6F4C0"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is study</w:t>
            </w:r>
          </w:p>
        </w:tc>
      </w:tr>
      <w:tr w14:paraId="6ED66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E0CF2B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149-GatA</w:t>
            </w: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20BE3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eplacing the EGF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in pIW1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4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 xml:space="preserve">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nGat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FB006"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is study</w:t>
            </w:r>
          </w:p>
        </w:tc>
      </w:tr>
      <w:tr w14:paraId="48D71C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6161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135-LGD1</w:t>
            </w: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FA332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eplacing the EGF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in pIW1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 xml:space="preserve">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rLGD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1E845"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is study</w:t>
            </w:r>
          </w:p>
        </w:tc>
      </w:tr>
      <w:tr w14:paraId="40520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1306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135-V-LGD1</w:t>
            </w: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6E4ED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eplacing the EGF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in pIW1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 xml:space="preserve">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V-TrLGD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14452"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9" w:name="OLE_LINK19"/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is study</w:t>
            </w:r>
            <w:bookmarkEnd w:id="9"/>
          </w:p>
        </w:tc>
      </w:tr>
      <w:tr w14:paraId="2343AE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06508616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10" w:name="OLE_LINK20"/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PGko-HD</w:t>
            </w:r>
            <w:bookmarkEnd w:id="10"/>
          </w:p>
        </w:tc>
        <w:tc>
          <w:tcPr>
            <w:tcW w:w="5019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6A42E174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 xml:space="preserve">700bp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PGU1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up and downstream</w:t>
            </w:r>
          </w:p>
        </w:tc>
        <w:tc>
          <w:tcPr>
            <w:tcW w:w="18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6924D7C1"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11" w:name="OLE_LINK22"/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is study</w:t>
            </w:r>
            <w:bookmarkEnd w:id="11"/>
          </w:p>
        </w:tc>
      </w:tr>
    </w:tbl>
    <w:p w14:paraId="3BB41E22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2FF26489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6D2C96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3BB398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13C37A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6EA4DD1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435F13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758C6E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66D966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5A20ED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2C130A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4748459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121237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7BB36A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561AF07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 w14:paraId="3A24DF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Table S2 </w:t>
      </w:r>
      <w:bookmarkStart w:id="12" w:name="OLE_LINK38"/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Gene sequences in this study</w:t>
      </w:r>
      <w:bookmarkEnd w:id="12"/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472B99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 w14:paraId="4450038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TrGAR1</w:t>
            </w:r>
          </w:p>
        </w:tc>
      </w:tr>
      <w:tr w14:paraId="409F6F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BDCFB55"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TGGTTGCTACTTCTTTTAAACTCAACAACGGTTTGGAGATACCTGCTGTCGGATTAGGCACTTGGCAATCGAAGGCTGGCGAAGTTAAGGCCGCCGTTTCTTATGCCCTTCAGATTGGTTACAAGTTAATAGATGGTGCATACTGCTATGGTAATGAAGATGAAGTTGGAGAAGGGTTGAAAGAAGCTTTTGCGGCTGGGGTCAAAAGAGAGGACATTTTCGTTGTGACTAAGATATGGGCTACTTATAACACAAGGGTGGTGTTGGGTTTGGATAAGTCTTTGCGGAGTTTAGGTTTAGATTATGTTGATCTGTTATTGGTTCACTGGCCAGTGTTGCTCAATCCTGAAGGTAATCATGACAAGTTTCCTACTCTTCCTGACGGTAAGAGAGATGTGATATGGGACTACAATCACGTCGATGGATGGAAGCAAATGGAAGCTGTACTTGCGACTGGGAAGACAAAATCCATAGGTGTTTCTAACTATTCCAAAAAGTATCTTGAGCAACTTTTGCCACATGCAACGGTTATTCCTGCTGTCAACCAAATCGAAAATCATCCTTCATTACCACAACAGGAGATTGTTGATTTTTGCAAAGAAAAGGGAATCCATATTATGGCCTATTCCCCATTAGGCTCAACTGGATCTCCATTGATGTCCGCCGATCCAGTAGTGAAGATCGCTGAAAAAAAAGGAATTAGCCCGACTACTGTGCTGCTGAGCTATCACGTAAACAGAGGGTCCACGGTGTTGGCCAAGTCAGTAACGCCTGCACGAATTAAAGCCAACTTAGAGATCGTCGACCTCGATGACGAAGATATGAAGTTGTTAAATGACTACTCAAACGACCTCGCATCCAAGGGTGAATTGAAAAGGTATGTTTATCCACCCTTCGGAATTGACTTTGGGTTCCCAGACAAAAGTGGATCCTAAG</w:t>
            </w:r>
          </w:p>
        </w:tc>
      </w:tr>
      <w:tr w14:paraId="18822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79EE5A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V-TrLGD1</w:t>
            </w:r>
          </w:p>
        </w:tc>
      </w:tr>
      <w:tr w14:paraId="49F64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1AB91FC"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TGTCTAAAGGTGAAGAATTATTCACTGGTGTTGTCCCAATTTTGGTTGAATTAGATGGTGATGTTAATGGTCACAAATTTTCTGTCTCCGGTGAAGGTGAAGGTGATGCTACTTACGGTAAATTGACCTTAAAATTGATTTGTACTACTGGTAAATTGCCAGTTCCATGGCCAACCTTAGTCACTACTTTAGGTTATGGTTTGCAATGTTTTGCTAGATACCCAGATCATATGAAACAACATGACTTTTTCAAGTCTGCCATGCCAGAAGGTTATGTTCAAGAAAGAACTATTTTTTTCAAAGATGACGGTAACTACAAGACCAGAGCTGAAGTCAAGTTTGAAGGTGATACCTTAGTTAATAGAATCGAATTAAAAGGTATTGATTTTAAAGAAGGTGGTAACATTTTAGGTCACAAATTGGAATACAACTATAACTCTCACAATGTTTACATCACTGCTGACAAACAAAAGAATGGTATCAAAGCTAACTTCAAAATTAGACACAACATTGAAGATGGTGGTGTTCAATTAGCTGACCATTATCAACAAAATACTCCAATTGGTGATGGTCCAGTCTTGTTACCAGACAACCATTACTTATCCTATCAATCTGCCTTATCCAAAGATCCAAACGAAAAGAGAGATCACATGGTCTTGTTAGAATTTGTTACTGCTGCTGGTATTACCCATGGTATGGATGAATTGTACAAAGGTAGCAGCGAGGTTACCATAACTGGATTTCGTTCCAGAGATGTGCGATTCCCGACATCCCTTGATAAAACTGGGTCTGATGCCATGAATGCAGCAGGGGACTATTCTGCTGCTTATTGTATACTCGAAACTGACAGTGCTCACAGTGGCCACGGCATGACTTTCACGATAGGTAGAGGGAACGATATTGTATGTGCTGCAATTAATCACGTTGCTGACCGTCTGAAAGGAAAAAAATTGTCTAGTTTGGTCGCTGATTGGGGTAAGACTTGGCGTTACCTGGTTAACGACAGTCAATTAAGATGGATTGGTCCAGAAAAGGGCGTTATACATCTCGCGCTGGGTGCAGTAGTCAATGCAGTATGGGATCTCTGGGCTAAGACGTTGAATAAACCAGTTTGGAGAATTGTGGCAGATATGACGCCAGAGGAGTATGTTAGGTGTATCGACTTTAGATACATAACAGATGCCATTACTCCTGAGGAGGCTGTCGCAATGCTGAGAGAGCAAGAGGCTGGAAAGGCAAAAAGGATTGAGGAAGCTTTACAGAATCGTGCCGTCCCAGCATATACTACAAGTGCGGGTTGGTTAGGCTACGGTGAAGACAAGATGAAACAGTTGCTAAGAGAAACGTTGGCTGCTGGTTATAGACACTTTAAGGTTAAAGTAGGCGGTTCTGTTGAAGAAGATAGGCGTAGGTTGGGTATCGCAAGGGAAATTTTGGGCTTCGACAAAGGTAACGTGTTGATGGTCGATGCAAATCAAGTCTGGAGTGTACCAGAGGCTATTGATTATATGAAACAGCTCAGCGAGTATAAACCTTGGTTCATAGAGGAACCTACAAGTCCCGATGACATAATGGGCCATAAAGCAATTAGGGATGCTCTTAAACCCTATGGTATTGGAGTTGCTACCGGGGAGATGTGTCAGAATAGAGTAATGTTCAAGCAGTTGATTATGACAGGTGCAATAGATATTTGCCAAATTGACGCCTGTAGACTAGGTGGCGTCAACGAAGTGCTGGCCGTCCTATTGATGGCAAAGAAATACGGAGTTCCAATAGTTCCCCACTCTGGCGGTGTTGGACTACCGGAGTATACACAACACTTATCTACAATCGATTACGTTGTGGTTTCTGGCAAATTGTCGGTCTTAGAGTTCGTGGATCACTTACATGAGCATTTTCTCCATCCATCTGTAATCAAGGATGGGTATTATCAAACACCAACCGAGGCTGGATATTCAGTGGAAATGAAACCCGAGTCTATGGACAAATATGAGTACCCTGGTAAGAAAGGTGTTTCTTGGTGGACCACCGATGAAGCTTTACCAATTTTAAACGGCGAAAAAATAGGATCCTAAG</w:t>
            </w:r>
          </w:p>
        </w:tc>
      </w:tr>
      <w:tr w14:paraId="1614DE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42BD1C5"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TrLGD1</w:t>
            </w:r>
          </w:p>
        </w:tc>
      </w:tr>
      <w:tr w14:paraId="7761B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BCE756D"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TGAGCGAGGTTACCATAACTGGATTTCGTTCCAGAGATGTGCGATTCCCGACATCCCTTGATAAAACTGGGTCTGATGCCATGAATGCAGCAGGGGACTATTCTGCTGCTTATTGTATACTCGAAACTGACAGTGCTCACAGTGGCCACGGCATGACTTTCACGATAGGTAGAGGGAACGATATTGTATGTGCTGCAATTAATCACGTTGCTGACCGTCTGAAAGGAAAAAAATTGTCTAGTTTGGTCGCTGATTGGGGTAAGACTTGGCGTTACCTGGTTAACGACAGTCAATTAAGATGGATTGGTCCAGAAAAGGGCGTTATACATCTCGCGCTGGGTGCAGTAGTCAATGCAGTATGGGATCTCTGGGCTAAGACGTTGAATAAACCAGTTTGGAGAATTGTGGCAGATATGACGCCAGAGGAGTATGTTAGGTGTATCGACTTTAGATACATAACAGATGCCATTACTCCTGAGGAGGCTGTCGCAATGCTGAGAGAGCAAGAGGCTGGAAAGGCAAAAAGGATTGAGGAAGCTTTACAGAATCGTGCCGTCCCAGCATATACTACAAGTGCGGGTTGGTTAGGCTACGGTGAAGACAAGATGAAACAGTTGCTAAGAGAAACGTTGGCTGCTGGTTATAGACACTTTAAGGTTAAAGTAGGCGGTTCTGTTGAAGAAGATAGGCGTAGGTTGGGTATCGCAAGGGAAATTTTGGGCTTCGACAAAGGTAACGTGTTGATGGTCGATGCAAATCAAGTCTGGAGTGTACCAGAGGCTATTGATTATATGAAACAGCTCAGCGAGTATAAACCTTGGTTCATAGAGGAACCTACAAGTCCCGATGACATAATGGGCCATAAAGCAATTAGGGATGCTCTTAAACCCTATGGTATTGGAGTTGCTACCGGGGAGATGTGTCAGAATAGAGTAATGTTCAAGCAGTTGATTATGACAGGTGCAATAGATATTTGCCAAATTGACGCCTGTAGACTAGGTGGCGTCAACGAAGTGCTGGCCGTCCTATTGATGGCAAAGAAATACGGAGTTCCAATAGTTCCCCACTCTGGCGGTGTTGGACTACCGGAGTATACACAACACTTATCTACAATCGATTACGTTGTGGTTTCTGGCAAATTGTCGGTCTTAGAGTTCGTGGATCACTTACATGAGCATTTTCTCCATCCATCTGTAATCAAGGATGGGTATTATCAAACACCAACCGAGGCTGGATATTCAGTGGAAATGAAACCCGAGTCTATGGACAAATATGAGTACCCTGGTAAGAAAGGTGTTTCTTGGTGGACCACCGATGAAGCTTTACCAATTTTAAACGGCGAAAAAATATAA</w:t>
            </w:r>
          </w:p>
        </w:tc>
      </w:tr>
      <w:tr w14:paraId="6C2FB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9070CB8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nGAAC</w:t>
            </w:r>
          </w:p>
        </w:tc>
      </w:tr>
      <w:tr w14:paraId="2D1529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1C5E99F"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TGCCTTTCACACCATTAAGGCCAGGCGTGTATGCTCCAACCATGACCTTTTTTGACCCCTCTACAGAGGATCTTGATGTCCCGACGATTAGAAAGCACGCGGTCAGGCTTGCTAAAGCAGGGTTGGTCGGTCTGGTTTGCATGGGTTCCAACGGTGAAGCAGTGCATCTGACGAGAGCTGAAAGAAAAACCGTTATCAATGAAACCAGAAGTGCCTTGGTTGAAGCTGGGTTTTCAAACGTACCAGTGATTGCAGGTGCTTCCGAACAATCAATTAGGGGCACGATAGAACTTTGCAAGGAATCTTACGAAGCAGGTGCGGAGTACGCTCTAATTGTACCGCCTTCCTATTATAGGTACGCAACAGGCAACGACCAAACATTATACGAGTTTTTTACATCAGTGGCAGATGGTTCACCAATACCACTGATCCTATACAATTACCCTGGCGCAGTGGCTGGTATTGACATGGATAGCGACCTTATTATTCGTATTAGCCAACATCCAAACATTGTTGGAACTAAGTTCACCTGTGCTAATACTGGTAAACTGACTAGAGTGGCATCAGCTCTCCACGCTATCACACCCCCTTCCCCACTGGCCCCTGCTCAACGTAAATTTCCATCAACAAAGACTGAGGCAAATCACCCGTACGTAGCCTTCGGTGGGATAGCTGACTTCTCTTTACAAACATTAGCTTCTGGTGGCAGCGCAATTCTGGCTGGTGGTGCTAATGTTATACCTAAGTTGTGTGTACAAATTTTTAATTTGTGGTCAGCTGGTCGCTTTACTGAAGCTATGGAAGCTCAGGAATTACTCTCCAGAGCAGATTGGGTATTAACCAAAGCTGCCATTCCTGGTACAAAATCAGCCATTCAATCATATTACGGGTACGGAGGGTTTCCCAGAAGACCGTTAGCTAGATTAAGTGCAGAACAAGCTGAGGCTGTCGCCGAGAAGATAAAGGATGCCATGGAGGTTGAAAAAAGTCTACCTGACATCGCAGGATCCTAAG</w:t>
            </w:r>
          </w:p>
        </w:tc>
      </w:tr>
      <w:tr w14:paraId="17D10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4BAD1F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nGatA</w:t>
            </w:r>
          </w:p>
        </w:tc>
      </w:tr>
      <w:tr w14:paraId="6FBC6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4D9FFE3"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TGAGTCTCCTCAAGAACTATCGTGTTTACCTCCTCACAGCAGTGGCCTACTCGGGGTCACTTCTTTTCGGCTATGATACGGGTGTTATGGGAAGTGTTCTTTCCCTGACCAGCTTCAAGGAAGATTTTGGGATACCTACTGGCTCTTCTGGTTTTGCGTCCTCCAAGAGCTCCGAAATCTCATCCAATGTCGTATCCTTGCTGACTGCGGGCTGCTTCTTCGGCGCCATCTTCGCTGCCCCCCTTAACGAGCGCATTGGCCGACGCTATGCCCTGATGATCTTCACCGTCATATTTCTCATTGGAGCAGCTGTTCAAGTTGCATCGAAGCATCACATTGGACAGATCTATGGTGGCCGTGTCATAGCGGGCTTGGGAATTGGTGGAATGTCCAGTATCACGCCTGTGTTCGTGAGCGAGAACTGCCCCCCAAGCATTCGAGGCCGAGTTGCTGGAATGTTCCAGGAGTTCCTGGTCATTGGAAGCACCTTTGCCTATTGGCTGGACTATGGTGTCTCCCTGCACATTCCCTCAAGCACGAAGCAATGGCGTGTCCCAGTCGCTGTCCAGCTTATTCCTGGCGGTCTTATGCTACTCGGCCTTTTCTTCCTCAAGGAGTCTCCTCGTTGGCTGGCTGGCAAAGGACGCCATGAAGAAGCTCTTCAGTCACTCGCATACATCAGGAACGAGTCCCCTGATAGCGAGGAGATTCAGAAAGAGTTTGCTGAGATCCGAGCAGCCATCGATGAAGAGGTAGCAGCCACCGAAGGGCTGACTTACAAAGAGTTTATCCAGCCGAGTAACCTCAAACGCTTCGGTTTCGCCTTCACTCTCATGCTTTCACAACAATTCACGGGTACCAATTCGATCGGTTACTACGCTCCTGAGATCTTCCAAACTATCGGGCTTAGCGCGACTAACTCGTCTCTTTTTGCTACTGGCGTCTACGGAACTGTGAAGGTTGTCGCGACGGCTATCTTCCTATTTGTTGGTATCGACCGTTGGGGCCGTAAGCTCAGTCTGGTTGGCGGATCCATTTGGATGGCCAGCATGATGTTCATCATTGGCGCTGTATTGGCTACGCACCCGCCCGACACAAGCGCCAGTGGCGTCTCCCAGGCTTCTATCGCCATGGTGGTCATGATCTATCTCTACGTGATCGGCTATTCGGCTTCATGGGGCCCTACCCCCTGGGTGTATGTGAGCGAGATCTTCCCGACCCGGCTACGTTCATACGGTGTCGGTCTGGCAGCCACATCCCAGTGGCTCTGGAGTTTCGTCGTCACTGAAATCACCCCCAAAGCCGTCCACAACATCGGCTGGCGCACATTCCTCATGTTTGGTATCTTCTGCGTTGCCATGTGTGTCTTCGTCATTGTCTTCGCCAAGGAAACCAAGGGCCGCAGTCTTGAGGATATGGACATCCTCTTCGGTGCTGTCAATGAGGCCGACCGCCGTGCTGCGGTGGAACATACCATGCACAAGCGCGGCTCCTCTCACATCGAGGACGTGGATGAGGAAACCGAGCGTGTTCGCCATGAGCAGGACAAGGTCTAG</w:t>
            </w:r>
          </w:p>
        </w:tc>
      </w:tr>
      <w:tr w14:paraId="0EA42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C4FA575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KmPGU1</w:t>
            </w:r>
          </w:p>
        </w:tc>
      </w:tr>
      <w:tr w14:paraId="4B902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FCE4129"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TGCATGTAGATAGCAGCAACGACAACAGTAACGACAATAACGATACCAACAAACAACAGCAACAGAAAGTAAGCTCAGAAACCAAAAAAAAAAAAATGTTATTCAGCAACACCTTATTAATCGCAGCAGCTAGTGCATTATTAGCTGAAGCTTCTCCATTGGAAAAGAGAGACAGTTGTACCTTGAGTGGGAAGACAGCAGGAGGTGGATTGTCCAACTGTGCCACGGTCACTGTCAACAACGTTGAAGTCCCAGCTGGTAAGACCTTGGACTTGACAGGCTTGCAAGACGGTGCGACAGTTAATTTCGTCGGGCAGGTTACCTTTGATTACGATGAATGGGTGGGTCCATTGGTCTCCATCTCCGGTAAGAACATCAAGGTGGTGGGTAAGTCTGGCCACTTGTTAGATGGTGATGGTGCACGTTGGTGGGACGGGAAGGGTGACAGTGGTAAAAAGGTGAAGCCTAAGTTCATGAGCTTGAAATTGACTGGCAACTCAGATGTCGGTGGGTTGCAAATCAAGAATACCCCAATTCAAGCTATCTCAGTGAACTCTTGTAGTGACACTGTGATTCACGATGTCACCATTGACAACAGTGATGGTGACAAGGACAGCTTGGGTCACAACACTGATGGTTTCGATGTTGGTAACGTTAACAACGTCACCATTGAAAACTGTCATGTCTACAACCAAGACGACTGTATCGCCGTCAACTCCGGTACCGGTGTCTACTTCAAGAACAACTACTGTTCTGGTGGTCATGGTGCTTCCATTGGTTCAGTCGGTCTTCGCTCAAACAATGTGGTTGACACCGTTTACTTCGAGAACAACCAAATTGTCAACTCTGACAACGGTTTGAGAATTAAGACCATTCAAAAGGCCACTGGTTCCGTTAACAACGTGCACTTCTTGTCCAACACTATCTCCGGCATCAGAAAGTTCGGTATTGTTGTTGAAACTGATTACAGCAGTGGATCCACCACCGGTACCCCAGGTAGCAAGGTCCCAATCACCAACTTCGAAGTCGATGGTTTGACTGGTTCAGTTGACTCTTCCGCTTACAGAGTCAAGATCTTGGTTGCTGGTGCTTCTAAGTGGACTTGGAAGGATGTTGATATCACTGGTGGTTCTTCTTTCGGTTCATGTACTGGTATTCCATCTGGTAGCGGAGCTTCCTGTTAA</w:t>
            </w:r>
          </w:p>
        </w:tc>
      </w:tr>
    </w:tbl>
    <w:p w14:paraId="7FE31DBD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0D34A874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0D6DA8E7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3DA08239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738DA98A">
      <w:pP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Table S3 </w:t>
      </w:r>
      <w:bookmarkStart w:id="13" w:name="OLE_LINK39"/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Primers for cloning and gene sequence verification in this study</w:t>
      </w:r>
      <w:bookmarkEnd w:id="13"/>
    </w:p>
    <w:tbl>
      <w:tblPr>
        <w:tblStyle w:val="4"/>
        <w:tblpPr w:leftFromText="180" w:rightFromText="180" w:vertAnchor="text" w:horzAnchor="page" w:tblpX="1801" w:tblpY="270"/>
        <w:tblOverlap w:val="never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6037"/>
      </w:tblGrid>
      <w:tr w14:paraId="6A03EF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</w:tcPr>
          <w:p w14:paraId="5B9D671C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Gene cloning</w:t>
            </w:r>
          </w:p>
        </w:tc>
        <w:tc>
          <w:tcPr>
            <w:tcW w:w="6037" w:type="dxa"/>
          </w:tcPr>
          <w:p w14:paraId="2F423324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16C70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  <w:vAlign w:val="center"/>
          </w:tcPr>
          <w:p w14:paraId="565CD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R1-clone-F</w:t>
            </w:r>
          </w:p>
        </w:tc>
        <w:tc>
          <w:tcPr>
            <w:tcW w:w="6037" w:type="dxa"/>
            <w:vAlign w:val="center"/>
          </w:tcPr>
          <w:p w14:paraId="59594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CCCGGGATGGTTGCTACTTCTTTTAAA</w:t>
            </w:r>
          </w:p>
        </w:tc>
      </w:tr>
      <w:tr w14:paraId="5829A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  <w:vAlign w:val="center"/>
          </w:tcPr>
          <w:p w14:paraId="67F44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R1-clone-R</w:t>
            </w:r>
          </w:p>
        </w:tc>
        <w:tc>
          <w:tcPr>
            <w:tcW w:w="6037" w:type="dxa"/>
            <w:vAlign w:val="center"/>
          </w:tcPr>
          <w:p w14:paraId="6E48DE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ATTACATGACTCGAGCTTAGGATCC</w:t>
            </w:r>
          </w:p>
        </w:tc>
      </w:tr>
      <w:tr w14:paraId="1D731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  <w:vAlign w:val="center"/>
          </w:tcPr>
          <w:p w14:paraId="3C398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AC-clone-F</w:t>
            </w:r>
          </w:p>
        </w:tc>
        <w:tc>
          <w:tcPr>
            <w:tcW w:w="6037" w:type="dxa"/>
            <w:vAlign w:val="center"/>
          </w:tcPr>
          <w:p w14:paraId="1F021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CCCCCGGGATGCCTTTCACACCATTAA</w:t>
            </w:r>
          </w:p>
        </w:tc>
      </w:tr>
      <w:tr w14:paraId="7A233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  <w:vAlign w:val="center"/>
          </w:tcPr>
          <w:p w14:paraId="375C9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AC-clone-R</w:t>
            </w:r>
          </w:p>
        </w:tc>
        <w:tc>
          <w:tcPr>
            <w:tcW w:w="6037" w:type="dxa"/>
            <w:vAlign w:val="center"/>
          </w:tcPr>
          <w:p w14:paraId="1F806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ATGACTCGAGCTTAGGATCCTGCGATGT</w:t>
            </w:r>
          </w:p>
        </w:tc>
      </w:tr>
      <w:tr w14:paraId="38390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  <w:vAlign w:val="center"/>
          </w:tcPr>
          <w:p w14:paraId="3565C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GD1-clone-F</w:t>
            </w:r>
          </w:p>
        </w:tc>
        <w:tc>
          <w:tcPr>
            <w:tcW w:w="6037" w:type="dxa"/>
            <w:vAlign w:val="center"/>
          </w:tcPr>
          <w:p w14:paraId="2086F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CCCCCGGGATGAGCGAGGTTACCATAA</w:t>
            </w:r>
          </w:p>
        </w:tc>
      </w:tr>
      <w:tr w14:paraId="37F270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  <w:vAlign w:val="center"/>
          </w:tcPr>
          <w:p w14:paraId="7222D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GD1-clone-R</w:t>
            </w:r>
          </w:p>
        </w:tc>
        <w:tc>
          <w:tcPr>
            <w:tcW w:w="6037" w:type="dxa"/>
            <w:vAlign w:val="center"/>
          </w:tcPr>
          <w:p w14:paraId="0A29D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GACTCGAGTTATATTTTTTCGCCG</w:t>
            </w:r>
          </w:p>
        </w:tc>
      </w:tr>
      <w:tr w14:paraId="1BEF7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  <w:vAlign w:val="center"/>
          </w:tcPr>
          <w:p w14:paraId="57C05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LGD1-clone-F1</w:t>
            </w:r>
          </w:p>
        </w:tc>
        <w:tc>
          <w:tcPr>
            <w:tcW w:w="6037" w:type="dxa"/>
            <w:vAlign w:val="center"/>
          </w:tcPr>
          <w:p w14:paraId="099CB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GAACTAGTGGATCCCCCGGGATGTCTAAA</w:t>
            </w:r>
          </w:p>
        </w:tc>
      </w:tr>
      <w:tr w14:paraId="60825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  <w:vAlign w:val="center"/>
          </w:tcPr>
          <w:p w14:paraId="61FC9C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LGD1-clone-R1</w:t>
            </w:r>
          </w:p>
        </w:tc>
        <w:tc>
          <w:tcPr>
            <w:tcW w:w="6037" w:type="dxa"/>
            <w:vAlign w:val="center"/>
          </w:tcPr>
          <w:p w14:paraId="5D3C8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ATGGTAACCTCGCTGCTACCTTTGTACAATTCATCCATACC</w:t>
            </w:r>
          </w:p>
        </w:tc>
      </w:tr>
      <w:tr w14:paraId="7C959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  <w:vAlign w:val="center"/>
          </w:tcPr>
          <w:p w14:paraId="43C13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LGD1-clone-F2</w:t>
            </w:r>
          </w:p>
        </w:tc>
        <w:tc>
          <w:tcPr>
            <w:tcW w:w="6037" w:type="dxa"/>
            <w:vAlign w:val="center"/>
          </w:tcPr>
          <w:p w14:paraId="0E0D18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TATGGATGAATTGTACAAAGGTAGCAGCGAGGTTACCATAA</w:t>
            </w:r>
          </w:p>
        </w:tc>
      </w:tr>
      <w:tr w14:paraId="727FF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  <w:vAlign w:val="center"/>
          </w:tcPr>
          <w:p w14:paraId="38E8B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LGD1-clone-R2</w:t>
            </w:r>
          </w:p>
        </w:tc>
        <w:tc>
          <w:tcPr>
            <w:tcW w:w="6037" w:type="dxa"/>
            <w:vAlign w:val="center"/>
          </w:tcPr>
          <w:p w14:paraId="46AB7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AACTAATTACATGACTCGAGCTTAGGATCCTATTTTTTCGCCG</w:t>
            </w:r>
          </w:p>
        </w:tc>
      </w:tr>
      <w:tr w14:paraId="2D56D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  <w:vAlign w:val="center"/>
          </w:tcPr>
          <w:p w14:paraId="2071D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nGatA-clone-Fp</w:t>
            </w:r>
          </w:p>
        </w:tc>
        <w:tc>
          <w:tcPr>
            <w:tcW w:w="6037" w:type="dxa"/>
            <w:vAlign w:val="center"/>
          </w:tcPr>
          <w:p w14:paraId="78B1E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CTAGAACTAGTGGATCCCCCGGGATGAGTCTCCTCAA</w:t>
            </w:r>
          </w:p>
        </w:tc>
      </w:tr>
      <w:tr w14:paraId="43623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  <w:vAlign w:val="center"/>
          </w:tcPr>
          <w:p w14:paraId="137F3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nGatA-clone-Rp</w:t>
            </w:r>
          </w:p>
        </w:tc>
        <w:tc>
          <w:tcPr>
            <w:tcW w:w="6037" w:type="dxa"/>
            <w:vAlign w:val="center"/>
          </w:tcPr>
          <w:p w14:paraId="7A809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CATAACTAATTACATGACTCGAGCTAGACCTTGTCCTGC</w:t>
            </w:r>
          </w:p>
        </w:tc>
      </w:tr>
      <w:tr w14:paraId="20D1B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</w:tcPr>
          <w:p w14:paraId="30D7903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PGU1-clone-Fp</w:t>
            </w:r>
          </w:p>
        </w:tc>
        <w:tc>
          <w:tcPr>
            <w:tcW w:w="6037" w:type="dxa"/>
          </w:tcPr>
          <w:p w14:paraId="3EFF4366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TAGAACTAGTGGATCCCCCGGGATGCATGTAGATAGCAGCAAC</w:t>
            </w:r>
          </w:p>
        </w:tc>
      </w:tr>
      <w:tr w14:paraId="09A79B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</w:tcPr>
          <w:p w14:paraId="54C0098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PGU1-clone-Rp</w:t>
            </w:r>
          </w:p>
        </w:tc>
        <w:tc>
          <w:tcPr>
            <w:tcW w:w="6037" w:type="dxa"/>
          </w:tcPr>
          <w:p w14:paraId="36A7FB7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ATAACTAATTACATGACTCGAGTTAACAGGAAGCTCCGCTAC</w:t>
            </w:r>
          </w:p>
        </w:tc>
      </w:tr>
      <w:tr w14:paraId="63699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</w:tcPr>
          <w:p w14:paraId="57701A9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14" w:name="OLE_LINK23"/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PGU1-HD-Fp</w:t>
            </w:r>
            <w:bookmarkEnd w:id="14"/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037" w:type="dxa"/>
          </w:tcPr>
          <w:p w14:paraId="205949C8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GGGCGAATTGGAGCTCCACCGCGGTGGCATCGCCGATCTCAAGTGT</w:t>
            </w:r>
          </w:p>
        </w:tc>
      </w:tr>
      <w:tr w14:paraId="0B1F6D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</w:tcPr>
          <w:p w14:paraId="791D14F3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PGU1-HD-Rp1</w:t>
            </w:r>
          </w:p>
        </w:tc>
        <w:tc>
          <w:tcPr>
            <w:tcW w:w="6037" w:type="dxa"/>
          </w:tcPr>
          <w:p w14:paraId="72123D5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TGTCCACCAGTCATGCTAGCGAGCTTACTTTCTGTTGCTGTT</w:t>
            </w:r>
          </w:p>
        </w:tc>
      </w:tr>
      <w:tr w14:paraId="08FC8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  <w:shd w:val="clear" w:color="auto" w:fill="auto"/>
            <w:vAlign w:val="top"/>
          </w:tcPr>
          <w:p w14:paraId="7842B229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15" w:name="OLE_LINK24"/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PGU1-HD-Fp2</w:t>
            </w:r>
          </w:p>
        </w:tc>
        <w:tc>
          <w:tcPr>
            <w:tcW w:w="6037" w:type="dxa"/>
          </w:tcPr>
          <w:p w14:paraId="6D328EC2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ACAGCAACAGAAAGTAAGCTCGCTAGCATGACTGGTGGACAG</w:t>
            </w:r>
          </w:p>
        </w:tc>
      </w:tr>
      <w:tr w14:paraId="6ACDE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  <w:shd w:val="clear" w:color="auto" w:fill="auto"/>
            <w:vAlign w:val="top"/>
          </w:tcPr>
          <w:p w14:paraId="1BEA9789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PGU1-HD-Rp2</w:t>
            </w:r>
          </w:p>
        </w:tc>
        <w:tc>
          <w:tcPr>
            <w:tcW w:w="6037" w:type="dxa"/>
          </w:tcPr>
          <w:p w14:paraId="2E8B8EA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GGGAACAAAAGCTGGTACCGGCCGGACGAGGTCTATCAAACCTAC</w:t>
            </w:r>
          </w:p>
        </w:tc>
      </w:tr>
      <w:tr w14:paraId="6D951C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</w:tcPr>
          <w:p w14:paraId="00D4FD1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PGU1-sg-Fp</w:t>
            </w:r>
            <w:bookmarkEnd w:id="15"/>
          </w:p>
        </w:tc>
        <w:tc>
          <w:tcPr>
            <w:tcW w:w="6037" w:type="dxa"/>
          </w:tcPr>
          <w:p w14:paraId="31E1ECF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GAATCCCGTCAGTGTCAACcGATTGGGACCTTGCTACCTGgGTTTTAGAGCTAGAAATAG</w:t>
            </w:r>
          </w:p>
        </w:tc>
      </w:tr>
      <w:tr w14:paraId="2A285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</w:tcPr>
          <w:p w14:paraId="5BDFC295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PGU1-sg-Rp</w:t>
            </w:r>
          </w:p>
        </w:tc>
        <w:tc>
          <w:tcPr>
            <w:tcW w:w="6037" w:type="dxa"/>
          </w:tcPr>
          <w:p w14:paraId="7C2D293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TATTTCTAGCTCTAAAACcCAGGTAGCAAGGTCCCAATCgGTTGACACTGACGGGATTC</w:t>
            </w:r>
          </w:p>
        </w:tc>
      </w:tr>
      <w:tr w14:paraId="2BFA5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</w:tcPr>
          <w:p w14:paraId="1604E856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Sequence verification</w:t>
            </w:r>
          </w:p>
        </w:tc>
        <w:tc>
          <w:tcPr>
            <w:tcW w:w="6037" w:type="dxa"/>
          </w:tcPr>
          <w:p w14:paraId="066423E6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343F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  <w:vAlign w:val="center"/>
          </w:tcPr>
          <w:p w14:paraId="60F39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YS1-HD-clone-Fp</w:t>
            </w:r>
          </w:p>
        </w:tc>
        <w:tc>
          <w:tcPr>
            <w:tcW w:w="6037" w:type="dxa"/>
            <w:vAlign w:val="center"/>
          </w:tcPr>
          <w:p w14:paraId="1150A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ACAAGAACCAGGCTGGTTGGG</w:t>
            </w:r>
          </w:p>
        </w:tc>
      </w:tr>
      <w:tr w14:paraId="746D03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  <w:vAlign w:val="center"/>
          </w:tcPr>
          <w:p w14:paraId="4C555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YS1-HD-clone-Rp</w:t>
            </w:r>
          </w:p>
        </w:tc>
        <w:tc>
          <w:tcPr>
            <w:tcW w:w="6037" w:type="dxa"/>
            <w:vAlign w:val="center"/>
          </w:tcPr>
          <w:p w14:paraId="403A2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GACGGTAGTGTCCAATTTTGG</w:t>
            </w:r>
          </w:p>
        </w:tc>
      </w:tr>
      <w:tr w14:paraId="46CD0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  <w:vAlign w:val="center"/>
          </w:tcPr>
          <w:p w14:paraId="2F90F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16" w:name="OLE_LINK17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DL1-HD</w:t>
            </w:r>
            <w:bookmarkEnd w:id="16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clone-Fp</w:t>
            </w:r>
          </w:p>
        </w:tc>
        <w:tc>
          <w:tcPr>
            <w:tcW w:w="6037" w:type="dxa"/>
            <w:vAlign w:val="center"/>
          </w:tcPr>
          <w:p w14:paraId="5457C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AACGTTTCCGTAGACATTGTCG</w:t>
            </w:r>
          </w:p>
        </w:tc>
      </w:tr>
      <w:tr w14:paraId="736BE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  <w:vAlign w:val="center"/>
          </w:tcPr>
          <w:p w14:paraId="30F86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DL1-HD-clone-Rp</w:t>
            </w:r>
          </w:p>
        </w:tc>
        <w:tc>
          <w:tcPr>
            <w:tcW w:w="6037" w:type="dxa"/>
            <w:vAlign w:val="center"/>
          </w:tcPr>
          <w:p w14:paraId="68445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CAATGTCAGTTAATTGGCTCCTAG</w:t>
            </w:r>
          </w:p>
        </w:tc>
      </w:tr>
      <w:tr w14:paraId="511EC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  <w:vAlign w:val="center"/>
          </w:tcPr>
          <w:p w14:paraId="59D8D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YL2-HD-clone-Fp</w:t>
            </w:r>
          </w:p>
        </w:tc>
        <w:tc>
          <w:tcPr>
            <w:tcW w:w="6037" w:type="dxa"/>
            <w:vAlign w:val="center"/>
          </w:tcPr>
          <w:p w14:paraId="3888B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GCATGGTAGGCTAGATTTCGG</w:t>
            </w:r>
          </w:p>
        </w:tc>
      </w:tr>
      <w:tr w14:paraId="38896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  <w:vAlign w:val="center"/>
          </w:tcPr>
          <w:p w14:paraId="133AD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YL2-HD-clone-Rp</w:t>
            </w:r>
          </w:p>
        </w:tc>
        <w:tc>
          <w:tcPr>
            <w:tcW w:w="6037" w:type="dxa"/>
            <w:vAlign w:val="center"/>
          </w:tcPr>
          <w:p w14:paraId="2CD70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CAACTTCATTACCGTGATCTCTG</w:t>
            </w:r>
          </w:p>
        </w:tc>
      </w:tr>
      <w:tr w14:paraId="47187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  <w:vAlign w:val="center"/>
          </w:tcPr>
          <w:p w14:paraId="069BE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BZ1-HD-clone-Fp</w:t>
            </w:r>
          </w:p>
        </w:tc>
        <w:tc>
          <w:tcPr>
            <w:tcW w:w="6037" w:type="dxa"/>
            <w:vAlign w:val="center"/>
          </w:tcPr>
          <w:p w14:paraId="038E1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TCCTCAAGGCATTTCACACACACT</w:t>
            </w:r>
          </w:p>
        </w:tc>
      </w:tr>
      <w:tr w14:paraId="21BA3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5" w:type="dxa"/>
            <w:vAlign w:val="center"/>
          </w:tcPr>
          <w:p w14:paraId="0DCB4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BZ1-HD-clone-Rp</w:t>
            </w:r>
          </w:p>
        </w:tc>
        <w:tc>
          <w:tcPr>
            <w:tcW w:w="6037" w:type="dxa"/>
            <w:vAlign w:val="center"/>
          </w:tcPr>
          <w:p w14:paraId="179FF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AACGTCTTCAGGAAGCTCCATAGGC</w:t>
            </w:r>
          </w:p>
        </w:tc>
      </w:tr>
    </w:tbl>
    <w:p w14:paraId="670C87A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046F8C2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References</w:t>
      </w:r>
    </w:p>
    <w:p w14:paraId="779911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>Li M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4"/>
        </w:rPr>
        <w:t xml:space="preserve"> Lang X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Y</w:t>
      </w:r>
      <w:r>
        <w:rPr>
          <w:rFonts w:hint="eastAsia" w:ascii="Times New Roman" w:hAnsi="Times New Roman" w:cs="Times New Roman"/>
          <w:color w:val="auto"/>
          <w:sz w:val="24"/>
        </w:rPr>
        <w:t>, Moran Cabrera M, De Keyser S, Sun X, Da Silva N, Wheeldon I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</w:rPr>
        <w:t>2021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4"/>
        </w:rPr>
        <w:t xml:space="preserve"> CRISPR-mediated multigene integration enables Shikimate pathway refactoring for enhanced 2-phenylethanol biosynthesis in </w:t>
      </w:r>
      <w:r>
        <w:rPr>
          <w:rFonts w:hint="eastAsia" w:ascii="Times New Roman" w:hAnsi="Times New Roman" w:cs="Times New Roman"/>
          <w:i/>
          <w:iCs/>
          <w:color w:val="auto"/>
          <w:sz w:val="24"/>
        </w:rPr>
        <w:t>Kluyveromyces marxianus</w:t>
      </w:r>
      <w:r>
        <w:rPr>
          <w:rFonts w:hint="eastAsia" w:ascii="Times New Roman" w:hAnsi="Times New Roman" w:cs="Times New Roman"/>
          <w:color w:val="auto"/>
          <w:sz w:val="24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auto"/>
          <w:sz w:val="24"/>
        </w:rPr>
        <w:t>Biotechnol Biofuels</w:t>
      </w:r>
      <w:r>
        <w:rPr>
          <w:rFonts w:hint="eastAsia" w:ascii="Times New Roman" w:hAnsi="Times New Roman" w:cs="Times New Roman"/>
          <w:color w:val="auto"/>
          <w:sz w:val="24"/>
        </w:rPr>
        <w:t xml:space="preserve"> 1</w:t>
      </w:r>
      <w:r>
        <w:rPr>
          <w:rFonts w:ascii="Times New Roman" w:hAnsi="Times New Roman" w:cs="Times New Roman"/>
          <w:color w:val="auto"/>
          <w:sz w:val="24"/>
        </w:rPr>
        <w:t>4</w:t>
      </w:r>
      <w:r>
        <w:rPr>
          <w:rFonts w:hint="eastAsia" w:ascii="Times New Roman" w:hAnsi="Times New Roman" w:cs="Times New Roman"/>
          <w:color w:val="auto"/>
          <w:sz w:val="24"/>
        </w:rPr>
        <w:t>(1)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:</w:t>
      </w:r>
      <w:r>
        <w:rPr>
          <w:rFonts w:ascii="Times New Roman" w:hAnsi="Times New Roman" w:cs="Times New Roman"/>
          <w:color w:val="auto"/>
          <w:sz w:val="24"/>
        </w:rPr>
        <w:t>3.</w:t>
      </w:r>
    </w:p>
    <w:p w14:paraId="4467B0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Löbs AK, Engel R, Schwartz C, Flores A, Wheeldon I (2017) CRISPR-Cas9-enabled genetic disruptions for understanding ethanol and ethyl acetate biosynthesis in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Kluyveromyces marxianu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. Biotechnol Biofuels 10:164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lmYzA1ZDI1ZTQyMzU3MGVmODQyZDI2NGIzZWQ0MWIifQ=="/>
  </w:docVars>
  <w:rsids>
    <w:rsidRoot w:val="00000000"/>
    <w:rsid w:val="000A7D11"/>
    <w:rsid w:val="00183FB1"/>
    <w:rsid w:val="002660E3"/>
    <w:rsid w:val="009E5753"/>
    <w:rsid w:val="00AB35C0"/>
    <w:rsid w:val="00AB7A64"/>
    <w:rsid w:val="00AE30B0"/>
    <w:rsid w:val="00BE7797"/>
    <w:rsid w:val="00C160B0"/>
    <w:rsid w:val="00CB3C62"/>
    <w:rsid w:val="00D26D9F"/>
    <w:rsid w:val="00DE21A3"/>
    <w:rsid w:val="011206B9"/>
    <w:rsid w:val="01414F54"/>
    <w:rsid w:val="014C4DA3"/>
    <w:rsid w:val="017C6D0A"/>
    <w:rsid w:val="019A1F99"/>
    <w:rsid w:val="01A00C4B"/>
    <w:rsid w:val="01A71FD9"/>
    <w:rsid w:val="01E0710A"/>
    <w:rsid w:val="01E07299"/>
    <w:rsid w:val="01EA4E20"/>
    <w:rsid w:val="02094D31"/>
    <w:rsid w:val="020B6A0C"/>
    <w:rsid w:val="02547EE9"/>
    <w:rsid w:val="026C6D7F"/>
    <w:rsid w:val="026E01F5"/>
    <w:rsid w:val="02A1111E"/>
    <w:rsid w:val="02C24BF1"/>
    <w:rsid w:val="02F0478C"/>
    <w:rsid w:val="030A0A72"/>
    <w:rsid w:val="031E27AC"/>
    <w:rsid w:val="034169E5"/>
    <w:rsid w:val="03494AF5"/>
    <w:rsid w:val="03A569EC"/>
    <w:rsid w:val="03B30C48"/>
    <w:rsid w:val="03BD3D36"/>
    <w:rsid w:val="03C307BA"/>
    <w:rsid w:val="03EE3EEF"/>
    <w:rsid w:val="03EF7DD8"/>
    <w:rsid w:val="03F60FF6"/>
    <w:rsid w:val="04406715"/>
    <w:rsid w:val="04471852"/>
    <w:rsid w:val="044955CA"/>
    <w:rsid w:val="045C354F"/>
    <w:rsid w:val="04736C5E"/>
    <w:rsid w:val="04C904B8"/>
    <w:rsid w:val="04DF5F2E"/>
    <w:rsid w:val="04EA0F1D"/>
    <w:rsid w:val="050B287F"/>
    <w:rsid w:val="051931EE"/>
    <w:rsid w:val="052D0A47"/>
    <w:rsid w:val="05322502"/>
    <w:rsid w:val="05597A8E"/>
    <w:rsid w:val="05654685"/>
    <w:rsid w:val="057523EE"/>
    <w:rsid w:val="05C27EAF"/>
    <w:rsid w:val="05EB1650"/>
    <w:rsid w:val="05F15F19"/>
    <w:rsid w:val="06011770"/>
    <w:rsid w:val="060F2843"/>
    <w:rsid w:val="06277B8D"/>
    <w:rsid w:val="063858F6"/>
    <w:rsid w:val="064A0C9A"/>
    <w:rsid w:val="064C75F3"/>
    <w:rsid w:val="064F32DE"/>
    <w:rsid w:val="067B05B7"/>
    <w:rsid w:val="068F26D2"/>
    <w:rsid w:val="069A210C"/>
    <w:rsid w:val="069B7C33"/>
    <w:rsid w:val="06BA455D"/>
    <w:rsid w:val="06C74ECC"/>
    <w:rsid w:val="06D27AF8"/>
    <w:rsid w:val="06ED4932"/>
    <w:rsid w:val="06F2019A"/>
    <w:rsid w:val="07110747"/>
    <w:rsid w:val="07245E7A"/>
    <w:rsid w:val="074107DA"/>
    <w:rsid w:val="074E4387"/>
    <w:rsid w:val="075E138C"/>
    <w:rsid w:val="076170CE"/>
    <w:rsid w:val="07A34FF1"/>
    <w:rsid w:val="07A6279E"/>
    <w:rsid w:val="07AC3148"/>
    <w:rsid w:val="07B2792A"/>
    <w:rsid w:val="07C17B6D"/>
    <w:rsid w:val="07E21FBD"/>
    <w:rsid w:val="084924B7"/>
    <w:rsid w:val="08836155"/>
    <w:rsid w:val="08DA7138"/>
    <w:rsid w:val="08DD4532"/>
    <w:rsid w:val="08DF474E"/>
    <w:rsid w:val="08EC29C7"/>
    <w:rsid w:val="08FF26FB"/>
    <w:rsid w:val="08FF6B9F"/>
    <w:rsid w:val="091A12E3"/>
    <w:rsid w:val="09466D23"/>
    <w:rsid w:val="094D790A"/>
    <w:rsid w:val="097E7AC3"/>
    <w:rsid w:val="0988000E"/>
    <w:rsid w:val="09BA143D"/>
    <w:rsid w:val="09FE29B2"/>
    <w:rsid w:val="0A040E6F"/>
    <w:rsid w:val="0A111001"/>
    <w:rsid w:val="0A122902"/>
    <w:rsid w:val="0A312D88"/>
    <w:rsid w:val="0A68655C"/>
    <w:rsid w:val="0A894972"/>
    <w:rsid w:val="0A9D47D5"/>
    <w:rsid w:val="0AAF0151"/>
    <w:rsid w:val="0B464611"/>
    <w:rsid w:val="0B5331D2"/>
    <w:rsid w:val="0B723658"/>
    <w:rsid w:val="0B77603D"/>
    <w:rsid w:val="0B7D3DAB"/>
    <w:rsid w:val="0B877C30"/>
    <w:rsid w:val="0B9F6417"/>
    <w:rsid w:val="0BA13F3D"/>
    <w:rsid w:val="0BCD419B"/>
    <w:rsid w:val="0BCF77B8"/>
    <w:rsid w:val="0BD413B6"/>
    <w:rsid w:val="0C4F53B8"/>
    <w:rsid w:val="0C545E07"/>
    <w:rsid w:val="0C5B0590"/>
    <w:rsid w:val="0C5C0AB0"/>
    <w:rsid w:val="0C9E222B"/>
    <w:rsid w:val="0CB426F7"/>
    <w:rsid w:val="0CD35F2C"/>
    <w:rsid w:val="0CF14A50"/>
    <w:rsid w:val="0D6C2329"/>
    <w:rsid w:val="0D817B82"/>
    <w:rsid w:val="0D95362E"/>
    <w:rsid w:val="0DA10224"/>
    <w:rsid w:val="0DD31A38"/>
    <w:rsid w:val="0DE95727"/>
    <w:rsid w:val="0DFC36AD"/>
    <w:rsid w:val="0E0D6D12"/>
    <w:rsid w:val="0E4F5ED2"/>
    <w:rsid w:val="0E5B10E6"/>
    <w:rsid w:val="0E682AF0"/>
    <w:rsid w:val="0E9C279A"/>
    <w:rsid w:val="0EB775D4"/>
    <w:rsid w:val="0EC20452"/>
    <w:rsid w:val="0EE3057E"/>
    <w:rsid w:val="0F161EE5"/>
    <w:rsid w:val="0F535D85"/>
    <w:rsid w:val="0F847DFE"/>
    <w:rsid w:val="0F916077"/>
    <w:rsid w:val="0FAC27EA"/>
    <w:rsid w:val="10194B4B"/>
    <w:rsid w:val="104D4694"/>
    <w:rsid w:val="10523A58"/>
    <w:rsid w:val="10596B94"/>
    <w:rsid w:val="106B4B1A"/>
    <w:rsid w:val="10817E99"/>
    <w:rsid w:val="10BB15FD"/>
    <w:rsid w:val="10DC1574"/>
    <w:rsid w:val="10DE709A"/>
    <w:rsid w:val="111D5BA4"/>
    <w:rsid w:val="112371A2"/>
    <w:rsid w:val="115F2773"/>
    <w:rsid w:val="11665A0D"/>
    <w:rsid w:val="117B2B3A"/>
    <w:rsid w:val="118C4243"/>
    <w:rsid w:val="11B36778"/>
    <w:rsid w:val="11B60016"/>
    <w:rsid w:val="12046FD4"/>
    <w:rsid w:val="120C7C36"/>
    <w:rsid w:val="12115274"/>
    <w:rsid w:val="122B4561"/>
    <w:rsid w:val="122D08AF"/>
    <w:rsid w:val="1235718D"/>
    <w:rsid w:val="12974ADF"/>
    <w:rsid w:val="129E2F84"/>
    <w:rsid w:val="12C027F9"/>
    <w:rsid w:val="12F61174"/>
    <w:rsid w:val="130848A2"/>
    <w:rsid w:val="131E2317"/>
    <w:rsid w:val="133D279D"/>
    <w:rsid w:val="136A2B0C"/>
    <w:rsid w:val="136E7DCD"/>
    <w:rsid w:val="1376180B"/>
    <w:rsid w:val="137D0DEC"/>
    <w:rsid w:val="138E2FF9"/>
    <w:rsid w:val="139F6FB4"/>
    <w:rsid w:val="13A72109"/>
    <w:rsid w:val="13B80076"/>
    <w:rsid w:val="13BB7B66"/>
    <w:rsid w:val="13C20EF5"/>
    <w:rsid w:val="13DA4490"/>
    <w:rsid w:val="14164D9C"/>
    <w:rsid w:val="146D452C"/>
    <w:rsid w:val="1473741F"/>
    <w:rsid w:val="14795A57"/>
    <w:rsid w:val="14904B4F"/>
    <w:rsid w:val="149639CA"/>
    <w:rsid w:val="14AD5701"/>
    <w:rsid w:val="14C83FA4"/>
    <w:rsid w:val="14D7775C"/>
    <w:rsid w:val="15064E11"/>
    <w:rsid w:val="15082937"/>
    <w:rsid w:val="1517701E"/>
    <w:rsid w:val="152637FE"/>
    <w:rsid w:val="153631E6"/>
    <w:rsid w:val="153876C0"/>
    <w:rsid w:val="153B58C2"/>
    <w:rsid w:val="155438B6"/>
    <w:rsid w:val="155C2C83"/>
    <w:rsid w:val="15823EB8"/>
    <w:rsid w:val="15A308B2"/>
    <w:rsid w:val="15A30DC6"/>
    <w:rsid w:val="15A46B04"/>
    <w:rsid w:val="15A72150"/>
    <w:rsid w:val="15B279CD"/>
    <w:rsid w:val="15BE0354"/>
    <w:rsid w:val="15D62A35"/>
    <w:rsid w:val="15DE0A42"/>
    <w:rsid w:val="15F65F77"/>
    <w:rsid w:val="16331C36"/>
    <w:rsid w:val="163F682C"/>
    <w:rsid w:val="1647748F"/>
    <w:rsid w:val="164B3423"/>
    <w:rsid w:val="1663076D"/>
    <w:rsid w:val="1675224E"/>
    <w:rsid w:val="1693146C"/>
    <w:rsid w:val="169828CD"/>
    <w:rsid w:val="16A42B33"/>
    <w:rsid w:val="16B72867"/>
    <w:rsid w:val="16BF796D"/>
    <w:rsid w:val="16C60CFC"/>
    <w:rsid w:val="16D8458B"/>
    <w:rsid w:val="16F969DB"/>
    <w:rsid w:val="16FF7D6A"/>
    <w:rsid w:val="17062F55"/>
    <w:rsid w:val="170F6DF4"/>
    <w:rsid w:val="171C2C06"/>
    <w:rsid w:val="173B3498"/>
    <w:rsid w:val="173C4B1A"/>
    <w:rsid w:val="175E2CE2"/>
    <w:rsid w:val="17A1789E"/>
    <w:rsid w:val="17FB2994"/>
    <w:rsid w:val="18100480"/>
    <w:rsid w:val="18245CDA"/>
    <w:rsid w:val="18330133"/>
    <w:rsid w:val="18352E7E"/>
    <w:rsid w:val="184B4E19"/>
    <w:rsid w:val="187A3B4C"/>
    <w:rsid w:val="18F14303"/>
    <w:rsid w:val="18FE41D9"/>
    <w:rsid w:val="190D676E"/>
    <w:rsid w:val="19306900"/>
    <w:rsid w:val="193606A9"/>
    <w:rsid w:val="19404D95"/>
    <w:rsid w:val="19936ECB"/>
    <w:rsid w:val="1997072D"/>
    <w:rsid w:val="19A52E4A"/>
    <w:rsid w:val="19B161A1"/>
    <w:rsid w:val="19C71013"/>
    <w:rsid w:val="19CE23A1"/>
    <w:rsid w:val="19E00326"/>
    <w:rsid w:val="19EE2A43"/>
    <w:rsid w:val="19F618F8"/>
    <w:rsid w:val="1A1A3838"/>
    <w:rsid w:val="1A4A39F2"/>
    <w:rsid w:val="1A5F749D"/>
    <w:rsid w:val="1A7D3DC7"/>
    <w:rsid w:val="1A8B2040"/>
    <w:rsid w:val="1A9D2DE0"/>
    <w:rsid w:val="1AB377E9"/>
    <w:rsid w:val="1AD52489"/>
    <w:rsid w:val="1ADA6B24"/>
    <w:rsid w:val="1AEA7426"/>
    <w:rsid w:val="1B117962"/>
    <w:rsid w:val="1B123AB5"/>
    <w:rsid w:val="1B237283"/>
    <w:rsid w:val="1B5C1C2F"/>
    <w:rsid w:val="1B707488"/>
    <w:rsid w:val="1B740D26"/>
    <w:rsid w:val="1B7725C5"/>
    <w:rsid w:val="1B950DC1"/>
    <w:rsid w:val="1BA57132"/>
    <w:rsid w:val="1BAA299A"/>
    <w:rsid w:val="1C1077F8"/>
    <w:rsid w:val="1C116575"/>
    <w:rsid w:val="1C166281"/>
    <w:rsid w:val="1C183DA8"/>
    <w:rsid w:val="1C200EAE"/>
    <w:rsid w:val="1C4306F9"/>
    <w:rsid w:val="1C5648D0"/>
    <w:rsid w:val="1C5E5533"/>
    <w:rsid w:val="1C7F1ABD"/>
    <w:rsid w:val="1CBF06C7"/>
    <w:rsid w:val="1CF354CB"/>
    <w:rsid w:val="1D1F7F8E"/>
    <w:rsid w:val="1D48246B"/>
    <w:rsid w:val="1D5C4168"/>
    <w:rsid w:val="1D813BCE"/>
    <w:rsid w:val="1DBD4D0E"/>
    <w:rsid w:val="1DE01022"/>
    <w:rsid w:val="1DF83E91"/>
    <w:rsid w:val="1DFE0D7B"/>
    <w:rsid w:val="1E026CF9"/>
    <w:rsid w:val="1E053633"/>
    <w:rsid w:val="1E067C30"/>
    <w:rsid w:val="1E116D00"/>
    <w:rsid w:val="1E200CF1"/>
    <w:rsid w:val="1E417DEF"/>
    <w:rsid w:val="1E454BFC"/>
    <w:rsid w:val="1E4A5D6E"/>
    <w:rsid w:val="1E707ECB"/>
    <w:rsid w:val="1E727D04"/>
    <w:rsid w:val="1E8B3AB8"/>
    <w:rsid w:val="1EAC6AFA"/>
    <w:rsid w:val="1ECF2A01"/>
    <w:rsid w:val="1ED16490"/>
    <w:rsid w:val="1EE26B7D"/>
    <w:rsid w:val="1F6426D2"/>
    <w:rsid w:val="1F705CA9"/>
    <w:rsid w:val="1F9574BD"/>
    <w:rsid w:val="1FA12F8C"/>
    <w:rsid w:val="1FAA740D"/>
    <w:rsid w:val="1FB44C83"/>
    <w:rsid w:val="1FBF278C"/>
    <w:rsid w:val="1FE57FE6"/>
    <w:rsid w:val="20511636"/>
    <w:rsid w:val="205E1FA5"/>
    <w:rsid w:val="20651585"/>
    <w:rsid w:val="206E483F"/>
    <w:rsid w:val="20DB67D7"/>
    <w:rsid w:val="21063FD5"/>
    <w:rsid w:val="21076BB1"/>
    <w:rsid w:val="212154AC"/>
    <w:rsid w:val="21453DE1"/>
    <w:rsid w:val="215C5320"/>
    <w:rsid w:val="215C64E4"/>
    <w:rsid w:val="2173382E"/>
    <w:rsid w:val="217557F8"/>
    <w:rsid w:val="218D48F0"/>
    <w:rsid w:val="21AD6D40"/>
    <w:rsid w:val="21E169EA"/>
    <w:rsid w:val="2236157A"/>
    <w:rsid w:val="22511DC1"/>
    <w:rsid w:val="22711340"/>
    <w:rsid w:val="22717D6E"/>
    <w:rsid w:val="22743D02"/>
    <w:rsid w:val="227B17DA"/>
    <w:rsid w:val="22883309"/>
    <w:rsid w:val="228850B7"/>
    <w:rsid w:val="22971208"/>
    <w:rsid w:val="22AE0FC2"/>
    <w:rsid w:val="22C02765"/>
    <w:rsid w:val="22C04851"/>
    <w:rsid w:val="22C205C9"/>
    <w:rsid w:val="22C335D6"/>
    <w:rsid w:val="22E2680E"/>
    <w:rsid w:val="22EA5D72"/>
    <w:rsid w:val="22EC325B"/>
    <w:rsid w:val="22F776BB"/>
    <w:rsid w:val="2309444A"/>
    <w:rsid w:val="23425BAE"/>
    <w:rsid w:val="23614286"/>
    <w:rsid w:val="23AD1279"/>
    <w:rsid w:val="23B66414"/>
    <w:rsid w:val="23BA1BE8"/>
    <w:rsid w:val="23DC56BB"/>
    <w:rsid w:val="23E77DBC"/>
    <w:rsid w:val="23F944BF"/>
    <w:rsid w:val="24045BDA"/>
    <w:rsid w:val="242E09AD"/>
    <w:rsid w:val="24600A59"/>
    <w:rsid w:val="24743B45"/>
    <w:rsid w:val="247753E3"/>
    <w:rsid w:val="247E49C4"/>
    <w:rsid w:val="24875235"/>
    <w:rsid w:val="24A563F4"/>
    <w:rsid w:val="24AF7273"/>
    <w:rsid w:val="24CA5234"/>
    <w:rsid w:val="24CA7C09"/>
    <w:rsid w:val="24D11E27"/>
    <w:rsid w:val="24EC5DD1"/>
    <w:rsid w:val="24EF49F4"/>
    <w:rsid w:val="2503311B"/>
    <w:rsid w:val="25051A1C"/>
    <w:rsid w:val="25257535"/>
    <w:rsid w:val="25374284"/>
    <w:rsid w:val="253F12EF"/>
    <w:rsid w:val="25873D4C"/>
    <w:rsid w:val="25D54AB7"/>
    <w:rsid w:val="25EE5B79"/>
    <w:rsid w:val="26094761"/>
    <w:rsid w:val="26151358"/>
    <w:rsid w:val="26306192"/>
    <w:rsid w:val="26502390"/>
    <w:rsid w:val="266D2F42"/>
    <w:rsid w:val="268564DD"/>
    <w:rsid w:val="268D0EEE"/>
    <w:rsid w:val="26915AE8"/>
    <w:rsid w:val="26A04AF2"/>
    <w:rsid w:val="26B40B71"/>
    <w:rsid w:val="26B50445"/>
    <w:rsid w:val="26C07516"/>
    <w:rsid w:val="26CD1C32"/>
    <w:rsid w:val="26CE16A9"/>
    <w:rsid w:val="26D11723"/>
    <w:rsid w:val="26DE2713"/>
    <w:rsid w:val="26FC6074"/>
    <w:rsid w:val="271433BD"/>
    <w:rsid w:val="27435A51"/>
    <w:rsid w:val="279B763B"/>
    <w:rsid w:val="27AA266F"/>
    <w:rsid w:val="27CE7A10"/>
    <w:rsid w:val="28013942"/>
    <w:rsid w:val="28153891"/>
    <w:rsid w:val="28177609"/>
    <w:rsid w:val="283006CB"/>
    <w:rsid w:val="283C7070"/>
    <w:rsid w:val="28416434"/>
    <w:rsid w:val="28481571"/>
    <w:rsid w:val="284F10A8"/>
    <w:rsid w:val="28687E65"/>
    <w:rsid w:val="28A6273B"/>
    <w:rsid w:val="28AD5878"/>
    <w:rsid w:val="28B22E8E"/>
    <w:rsid w:val="28C22C34"/>
    <w:rsid w:val="28CD7CC8"/>
    <w:rsid w:val="28D56B7C"/>
    <w:rsid w:val="28D948BF"/>
    <w:rsid w:val="28EF7C3E"/>
    <w:rsid w:val="28F33BD2"/>
    <w:rsid w:val="290C5E3A"/>
    <w:rsid w:val="292F1166"/>
    <w:rsid w:val="293B33DD"/>
    <w:rsid w:val="29600B3C"/>
    <w:rsid w:val="296028EA"/>
    <w:rsid w:val="29617207"/>
    <w:rsid w:val="2964062C"/>
    <w:rsid w:val="296E14AB"/>
    <w:rsid w:val="298011DE"/>
    <w:rsid w:val="29891E41"/>
    <w:rsid w:val="298C1931"/>
    <w:rsid w:val="29A76F98"/>
    <w:rsid w:val="29B1311D"/>
    <w:rsid w:val="29B6075C"/>
    <w:rsid w:val="29C56BF1"/>
    <w:rsid w:val="29D37560"/>
    <w:rsid w:val="2A0911D4"/>
    <w:rsid w:val="2A187669"/>
    <w:rsid w:val="2A2B2EF8"/>
    <w:rsid w:val="2A2D4EC2"/>
    <w:rsid w:val="2A382338"/>
    <w:rsid w:val="2A3A313B"/>
    <w:rsid w:val="2A591B2F"/>
    <w:rsid w:val="2A630AD3"/>
    <w:rsid w:val="2A64465C"/>
    <w:rsid w:val="2A6E7289"/>
    <w:rsid w:val="2A88659C"/>
    <w:rsid w:val="2AA42CAA"/>
    <w:rsid w:val="2ABF1892"/>
    <w:rsid w:val="2AD4533E"/>
    <w:rsid w:val="2AD74E2E"/>
    <w:rsid w:val="2AE82B97"/>
    <w:rsid w:val="2AF3352F"/>
    <w:rsid w:val="2B074AEE"/>
    <w:rsid w:val="2B0A5203"/>
    <w:rsid w:val="2B280919"/>
    <w:rsid w:val="2B2C33CC"/>
    <w:rsid w:val="2B475FAD"/>
    <w:rsid w:val="2B6521A9"/>
    <w:rsid w:val="2B674404"/>
    <w:rsid w:val="2B6E686F"/>
    <w:rsid w:val="2B724595"/>
    <w:rsid w:val="2B996587"/>
    <w:rsid w:val="2BAA69F8"/>
    <w:rsid w:val="2BAF1907"/>
    <w:rsid w:val="2BB60EE7"/>
    <w:rsid w:val="2BB94533"/>
    <w:rsid w:val="2BC03B14"/>
    <w:rsid w:val="2BEB6DE3"/>
    <w:rsid w:val="2C3C2975"/>
    <w:rsid w:val="2C636F51"/>
    <w:rsid w:val="2C7A5B1E"/>
    <w:rsid w:val="2C862667"/>
    <w:rsid w:val="2C932FD6"/>
    <w:rsid w:val="2C9E3E55"/>
    <w:rsid w:val="2D043BF2"/>
    <w:rsid w:val="2D0A14EA"/>
    <w:rsid w:val="2D2325AC"/>
    <w:rsid w:val="2D265BF9"/>
    <w:rsid w:val="2D452523"/>
    <w:rsid w:val="2D5B7F98"/>
    <w:rsid w:val="2D6C5D01"/>
    <w:rsid w:val="2D766B80"/>
    <w:rsid w:val="2D9D235F"/>
    <w:rsid w:val="2E0B7727"/>
    <w:rsid w:val="2ED0406E"/>
    <w:rsid w:val="2EDF69A7"/>
    <w:rsid w:val="2EE572FA"/>
    <w:rsid w:val="2F0D4B86"/>
    <w:rsid w:val="2F0F2DE8"/>
    <w:rsid w:val="2F5922B5"/>
    <w:rsid w:val="2F6D5D61"/>
    <w:rsid w:val="2F722931"/>
    <w:rsid w:val="2F950E14"/>
    <w:rsid w:val="2FA5374C"/>
    <w:rsid w:val="2FAA0D63"/>
    <w:rsid w:val="2FD14376"/>
    <w:rsid w:val="2FD951A4"/>
    <w:rsid w:val="2FEF49C8"/>
    <w:rsid w:val="300872A7"/>
    <w:rsid w:val="301D1535"/>
    <w:rsid w:val="302C5C1C"/>
    <w:rsid w:val="3034062C"/>
    <w:rsid w:val="30365E36"/>
    <w:rsid w:val="304D5748"/>
    <w:rsid w:val="307153DD"/>
    <w:rsid w:val="30A309FD"/>
    <w:rsid w:val="30A43A04"/>
    <w:rsid w:val="30A9101A"/>
    <w:rsid w:val="30BB2AFC"/>
    <w:rsid w:val="30E87D95"/>
    <w:rsid w:val="30ED1F0C"/>
    <w:rsid w:val="30FE1366"/>
    <w:rsid w:val="311A1F18"/>
    <w:rsid w:val="31342FDA"/>
    <w:rsid w:val="313528AE"/>
    <w:rsid w:val="31465E83"/>
    <w:rsid w:val="315947EF"/>
    <w:rsid w:val="3169010C"/>
    <w:rsid w:val="317C672F"/>
    <w:rsid w:val="317F3B29"/>
    <w:rsid w:val="31A737AC"/>
    <w:rsid w:val="31B23EFF"/>
    <w:rsid w:val="31D61B05"/>
    <w:rsid w:val="31E7004C"/>
    <w:rsid w:val="31F12C79"/>
    <w:rsid w:val="32036508"/>
    <w:rsid w:val="323D7ABB"/>
    <w:rsid w:val="324A4137"/>
    <w:rsid w:val="32935ADE"/>
    <w:rsid w:val="32A55811"/>
    <w:rsid w:val="32AC3044"/>
    <w:rsid w:val="32D16376"/>
    <w:rsid w:val="32E43560"/>
    <w:rsid w:val="32F3657D"/>
    <w:rsid w:val="32F56799"/>
    <w:rsid w:val="33027866"/>
    <w:rsid w:val="33292380"/>
    <w:rsid w:val="333170A5"/>
    <w:rsid w:val="333E7D22"/>
    <w:rsid w:val="33541711"/>
    <w:rsid w:val="33A930DF"/>
    <w:rsid w:val="33C155D2"/>
    <w:rsid w:val="33C43D04"/>
    <w:rsid w:val="33C700D4"/>
    <w:rsid w:val="33D12D62"/>
    <w:rsid w:val="340622E0"/>
    <w:rsid w:val="342D3D10"/>
    <w:rsid w:val="34586FDF"/>
    <w:rsid w:val="34596234"/>
    <w:rsid w:val="34687B8F"/>
    <w:rsid w:val="34AD39FE"/>
    <w:rsid w:val="34B036C8"/>
    <w:rsid w:val="34F82570"/>
    <w:rsid w:val="35366BF5"/>
    <w:rsid w:val="35492DCC"/>
    <w:rsid w:val="35814314"/>
    <w:rsid w:val="358B6F41"/>
    <w:rsid w:val="359735A4"/>
    <w:rsid w:val="359F4CEE"/>
    <w:rsid w:val="35A41DB0"/>
    <w:rsid w:val="35A870A5"/>
    <w:rsid w:val="35B2271F"/>
    <w:rsid w:val="35B3658B"/>
    <w:rsid w:val="35C57BBF"/>
    <w:rsid w:val="35CE4610"/>
    <w:rsid w:val="35E14DB3"/>
    <w:rsid w:val="36232900"/>
    <w:rsid w:val="36633A19"/>
    <w:rsid w:val="3676434E"/>
    <w:rsid w:val="367E6AA5"/>
    <w:rsid w:val="36A77DAA"/>
    <w:rsid w:val="36D6243D"/>
    <w:rsid w:val="36D668E1"/>
    <w:rsid w:val="36E52680"/>
    <w:rsid w:val="37092813"/>
    <w:rsid w:val="37144D14"/>
    <w:rsid w:val="371D1E1A"/>
    <w:rsid w:val="374E0226"/>
    <w:rsid w:val="37647ACA"/>
    <w:rsid w:val="37687D7E"/>
    <w:rsid w:val="377F3521"/>
    <w:rsid w:val="378E0F6A"/>
    <w:rsid w:val="37BC5AD7"/>
    <w:rsid w:val="37D7646D"/>
    <w:rsid w:val="38397128"/>
    <w:rsid w:val="383B2EA0"/>
    <w:rsid w:val="38653A79"/>
    <w:rsid w:val="386F2B4A"/>
    <w:rsid w:val="388372DB"/>
    <w:rsid w:val="38A35F7C"/>
    <w:rsid w:val="38CD161E"/>
    <w:rsid w:val="38D330D8"/>
    <w:rsid w:val="38E2295F"/>
    <w:rsid w:val="391334D5"/>
    <w:rsid w:val="391664DF"/>
    <w:rsid w:val="39202096"/>
    <w:rsid w:val="3934169D"/>
    <w:rsid w:val="39382F3B"/>
    <w:rsid w:val="393873DF"/>
    <w:rsid w:val="39557F91"/>
    <w:rsid w:val="39677CC5"/>
    <w:rsid w:val="39974106"/>
    <w:rsid w:val="39A76166"/>
    <w:rsid w:val="39D709A6"/>
    <w:rsid w:val="39E60BE9"/>
    <w:rsid w:val="39F42A14"/>
    <w:rsid w:val="3A0A1FA3"/>
    <w:rsid w:val="3A0B0650"/>
    <w:rsid w:val="3A43603C"/>
    <w:rsid w:val="3A63048C"/>
    <w:rsid w:val="3A65232E"/>
    <w:rsid w:val="3A753FB8"/>
    <w:rsid w:val="3A8328DC"/>
    <w:rsid w:val="3A9B5E78"/>
    <w:rsid w:val="3AAF36D1"/>
    <w:rsid w:val="3AB962FE"/>
    <w:rsid w:val="3AF86E26"/>
    <w:rsid w:val="3B012DA2"/>
    <w:rsid w:val="3B1F2605"/>
    <w:rsid w:val="3B2F65C0"/>
    <w:rsid w:val="3B304812"/>
    <w:rsid w:val="3B334302"/>
    <w:rsid w:val="3B4F22FA"/>
    <w:rsid w:val="3B5619F7"/>
    <w:rsid w:val="3B5F6EA5"/>
    <w:rsid w:val="3B836ADE"/>
    <w:rsid w:val="3B842468"/>
    <w:rsid w:val="3B844B5E"/>
    <w:rsid w:val="3B9A7EDD"/>
    <w:rsid w:val="3BAB20EB"/>
    <w:rsid w:val="3BAC7C11"/>
    <w:rsid w:val="3BB078EF"/>
    <w:rsid w:val="3BC907C3"/>
    <w:rsid w:val="3BC9431F"/>
    <w:rsid w:val="3BCF7A72"/>
    <w:rsid w:val="3BD038FF"/>
    <w:rsid w:val="3BDA18ED"/>
    <w:rsid w:val="3BE27C11"/>
    <w:rsid w:val="3BFF47BB"/>
    <w:rsid w:val="3C137C90"/>
    <w:rsid w:val="3C2974B3"/>
    <w:rsid w:val="3C2F4ACA"/>
    <w:rsid w:val="3C4F02CC"/>
    <w:rsid w:val="3C517962"/>
    <w:rsid w:val="3C600D04"/>
    <w:rsid w:val="3C664263"/>
    <w:rsid w:val="3C833C3E"/>
    <w:rsid w:val="3C9708C1"/>
    <w:rsid w:val="3CBF7D9B"/>
    <w:rsid w:val="3CDD2284"/>
    <w:rsid w:val="3D344362"/>
    <w:rsid w:val="3D595B76"/>
    <w:rsid w:val="3D5A3DC8"/>
    <w:rsid w:val="3D5F318D"/>
    <w:rsid w:val="3D6764E5"/>
    <w:rsid w:val="3D711112"/>
    <w:rsid w:val="3E463465"/>
    <w:rsid w:val="3E524A9F"/>
    <w:rsid w:val="3E6E11AD"/>
    <w:rsid w:val="3ED01E68"/>
    <w:rsid w:val="3F010273"/>
    <w:rsid w:val="3F03223E"/>
    <w:rsid w:val="3F374E95"/>
    <w:rsid w:val="3F4940F4"/>
    <w:rsid w:val="3F5B3E28"/>
    <w:rsid w:val="3F9E7F08"/>
    <w:rsid w:val="3FB776F5"/>
    <w:rsid w:val="3FC60AC3"/>
    <w:rsid w:val="3FC86191"/>
    <w:rsid w:val="4004001B"/>
    <w:rsid w:val="40322DDA"/>
    <w:rsid w:val="4044666A"/>
    <w:rsid w:val="405C7E57"/>
    <w:rsid w:val="40672358"/>
    <w:rsid w:val="40880C4C"/>
    <w:rsid w:val="408F1FDB"/>
    <w:rsid w:val="40FF373C"/>
    <w:rsid w:val="412D35A2"/>
    <w:rsid w:val="412F32B7"/>
    <w:rsid w:val="41450811"/>
    <w:rsid w:val="41594397"/>
    <w:rsid w:val="41597EF3"/>
    <w:rsid w:val="415B3C6B"/>
    <w:rsid w:val="415E375B"/>
    <w:rsid w:val="416C231C"/>
    <w:rsid w:val="4178440D"/>
    <w:rsid w:val="41790595"/>
    <w:rsid w:val="417B5C1E"/>
    <w:rsid w:val="41911D83"/>
    <w:rsid w:val="41CE2E0E"/>
    <w:rsid w:val="41D1217F"/>
    <w:rsid w:val="41E35DF5"/>
    <w:rsid w:val="41EE5AA8"/>
    <w:rsid w:val="42134546"/>
    <w:rsid w:val="42350960"/>
    <w:rsid w:val="429C453B"/>
    <w:rsid w:val="42A420CB"/>
    <w:rsid w:val="42A80EA1"/>
    <w:rsid w:val="42B54818"/>
    <w:rsid w:val="42EA174A"/>
    <w:rsid w:val="42F9198D"/>
    <w:rsid w:val="42FA7209"/>
    <w:rsid w:val="43362BE2"/>
    <w:rsid w:val="434D3A87"/>
    <w:rsid w:val="43805C0B"/>
    <w:rsid w:val="43880F63"/>
    <w:rsid w:val="43C53F65"/>
    <w:rsid w:val="44095C00"/>
    <w:rsid w:val="440E3217"/>
    <w:rsid w:val="44427364"/>
    <w:rsid w:val="447119F7"/>
    <w:rsid w:val="44906321"/>
    <w:rsid w:val="449C6A74"/>
    <w:rsid w:val="449D27EC"/>
    <w:rsid w:val="44A122DD"/>
    <w:rsid w:val="44A27E03"/>
    <w:rsid w:val="44B33DBE"/>
    <w:rsid w:val="44B55D88"/>
    <w:rsid w:val="44BC2C73"/>
    <w:rsid w:val="44CB1108"/>
    <w:rsid w:val="44E977E0"/>
    <w:rsid w:val="44FC4204"/>
    <w:rsid w:val="45321187"/>
    <w:rsid w:val="45412B33"/>
    <w:rsid w:val="454D46E8"/>
    <w:rsid w:val="45611A6C"/>
    <w:rsid w:val="457A48DC"/>
    <w:rsid w:val="457C4190"/>
    <w:rsid w:val="4588349D"/>
    <w:rsid w:val="45927E77"/>
    <w:rsid w:val="45967968"/>
    <w:rsid w:val="45A1630C"/>
    <w:rsid w:val="45A7145A"/>
    <w:rsid w:val="45C85647"/>
    <w:rsid w:val="45D16BF2"/>
    <w:rsid w:val="45E5444B"/>
    <w:rsid w:val="46026DAB"/>
    <w:rsid w:val="464C6278"/>
    <w:rsid w:val="466D5EC8"/>
    <w:rsid w:val="467A1037"/>
    <w:rsid w:val="46942B75"/>
    <w:rsid w:val="46A240EA"/>
    <w:rsid w:val="46DA1AD6"/>
    <w:rsid w:val="46EE19F7"/>
    <w:rsid w:val="46EE37D3"/>
    <w:rsid w:val="46F506BE"/>
    <w:rsid w:val="47217705"/>
    <w:rsid w:val="474B6530"/>
    <w:rsid w:val="475278BE"/>
    <w:rsid w:val="476E5110"/>
    <w:rsid w:val="478770AA"/>
    <w:rsid w:val="47D05003"/>
    <w:rsid w:val="47E0311C"/>
    <w:rsid w:val="47F15CBC"/>
    <w:rsid w:val="480212E4"/>
    <w:rsid w:val="481B4154"/>
    <w:rsid w:val="48254FD3"/>
    <w:rsid w:val="48643D4D"/>
    <w:rsid w:val="489B34E7"/>
    <w:rsid w:val="48C04CFB"/>
    <w:rsid w:val="49143528"/>
    <w:rsid w:val="492E6109"/>
    <w:rsid w:val="493115F8"/>
    <w:rsid w:val="496E6505"/>
    <w:rsid w:val="49747FC0"/>
    <w:rsid w:val="49C16F7D"/>
    <w:rsid w:val="49D56113"/>
    <w:rsid w:val="49DB0F64"/>
    <w:rsid w:val="49DC6804"/>
    <w:rsid w:val="49E31C6A"/>
    <w:rsid w:val="4A0C644A"/>
    <w:rsid w:val="4A1B043B"/>
    <w:rsid w:val="4A563B69"/>
    <w:rsid w:val="4A595408"/>
    <w:rsid w:val="4A6C513B"/>
    <w:rsid w:val="4A8A38BB"/>
    <w:rsid w:val="4A9F72BE"/>
    <w:rsid w:val="4AAA7A11"/>
    <w:rsid w:val="4AAE5753"/>
    <w:rsid w:val="4AB133ED"/>
    <w:rsid w:val="4AD815F9"/>
    <w:rsid w:val="4B253F7D"/>
    <w:rsid w:val="4B374382"/>
    <w:rsid w:val="4B7342A7"/>
    <w:rsid w:val="4B7B31A9"/>
    <w:rsid w:val="4C37234F"/>
    <w:rsid w:val="4C39729F"/>
    <w:rsid w:val="4C6A56AA"/>
    <w:rsid w:val="4C742085"/>
    <w:rsid w:val="4C765DFD"/>
    <w:rsid w:val="4C8A6F09"/>
    <w:rsid w:val="4C975D73"/>
    <w:rsid w:val="4CFD207A"/>
    <w:rsid w:val="4D494005"/>
    <w:rsid w:val="4D587BF8"/>
    <w:rsid w:val="4D7F6F33"/>
    <w:rsid w:val="4D830DDF"/>
    <w:rsid w:val="4D88228C"/>
    <w:rsid w:val="4DAB7D28"/>
    <w:rsid w:val="4DCF13D9"/>
    <w:rsid w:val="4DD92AE7"/>
    <w:rsid w:val="4DEA4CF4"/>
    <w:rsid w:val="4E0062C6"/>
    <w:rsid w:val="4E3E294A"/>
    <w:rsid w:val="4E403BBE"/>
    <w:rsid w:val="4E4F2DA9"/>
    <w:rsid w:val="4E5B5CFD"/>
    <w:rsid w:val="4E5C57A8"/>
    <w:rsid w:val="4E616639"/>
    <w:rsid w:val="4E6926A7"/>
    <w:rsid w:val="4E95481D"/>
    <w:rsid w:val="4EA03605"/>
    <w:rsid w:val="4ECE0172"/>
    <w:rsid w:val="4EDD03B5"/>
    <w:rsid w:val="4EEA223F"/>
    <w:rsid w:val="4F021BCA"/>
    <w:rsid w:val="4F3D70A6"/>
    <w:rsid w:val="4F610FE6"/>
    <w:rsid w:val="4F912F4E"/>
    <w:rsid w:val="4FB8497E"/>
    <w:rsid w:val="50055E16"/>
    <w:rsid w:val="502E571C"/>
    <w:rsid w:val="50433463"/>
    <w:rsid w:val="506E6B8D"/>
    <w:rsid w:val="50A218B6"/>
    <w:rsid w:val="50A361AD"/>
    <w:rsid w:val="50C04EB6"/>
    <w:rsid w:val="50C47CB6"/>
    <w:rsid w:val="50DE6667"/>
    <w:rsid w:val="50F6750C"/>
    <w:rsid w:val="50FB0FC7"/>
    <w:rsid w:val="51501312"/>
    <w:rsid w:val="5167665C"/>
    <w:rsid w:val="517F7573"/>
    <w:rsid w:val="5187285A"/>
    <w:rsid w:val="51962A9D"/>
    <w:rsid w:val="51B7313F"/>
    <w:rsid w:val="51B82787"/>
    <w:rsid w:val="51BF0246"/>
    <w:rsid w:val="51C70EA9"/>
    <w:rsid w:val="51C76BB1"/>
    <w:rsid w:val="51D05FAF"/>
    <w:rsid w:val="52100AA2"/>
    <w:rsid w:val="521C5DC2"/>
    <w:rsid w:val="521F2A93"/>
    <w:rsid w:val="52285DEB"/>
    <w:rsid w:val="52462715"/>
    <w:rsid w:val="524D28CC"/>
    <w:rsid w:val="52505342"/>
    <w:rsid w:val="52756B57"/>
    <w:rsid w:val="527C1C93"/>
    <w:rsid w:val="527F1783"/>
    <w:rsid w:val="528A2602"/>
    <w:rsid w:val="52A116FA"/>
    <w:rsid w:val="53004672"/>
    <w:rsid w:val="532E7431"/>
    <w:rsid w:val="533E33EC"/>
    <w:rsid w:val="534704F3"/>
    <w:rsid w:val="535449BE"/>
    <w:rsid w:val="53794425"/>
    <w:rsid w:val="53A414A2"/>
    <w:rsid w:val="53C534F9"/>
    <w:rsid w:val="53FC12DE"/>
    <w:rsid w:val="54534C76"/>
    <w:rsid w:val="547370C6"/>
    <w:rsid w:val="54A83213"/>
    <w:rsid w:val="54B25E40"/>
    <w:rsid w:val="54B41BB8"/>
    <w:rsid w:val="54D97871"/>
    <w:rsid w:val="54ED50CA"/>
    <w:rsid w:val="54F2623D"/>
    <w:rsid w:val="54FF00EB"/>
    <w:rsid w:val="55064099"/>
    <w:rsid w:val="555667CB"/>
    <w:rsid w:val="55580A4D"/>
    <w:rsid w:val="5563713A"/>
    <w:rsid w:val="556B5065"/>
    <w:rsid w:val="557B2451"/>
    <w:rsid w:val="55823A64"/>
    <w:rsid w:val="55A25EB5"/>
    <w:rsid w:val="55FB43ED"/>
    <w:rsid w:val="56260894"/>
    <w:rsid w:val="56332FB1"/>
    <w:rsid w:val="56352885"/>
    <w:rsid w:val="56710262"/>
    <w:rsid w:val="56737851"/>
    <w:rsid w:val="568D26C1"/>
    <w:rsid w:val="569A4DDE"/>
    <w:rsid w:val="569C6DA8"/>
    <w:rsid w:val="56A774E2"/>
    <w:rsid w:val="56B063AF"/>
    <w:rsid w:val="56BC6B02"/>
    <w:rsid w:val="56C02A96"/>
    <w:rsid w:val="57236B81"/>
    <w:rsid w:val="57350EF3"/>
    <w:rsid w:val="57435475"/>
    <w:rsid w:val="57547FC2"/>
    <w:rsid w:val="577473DD"/>
    <w:rsid w:val="577C44E3"/>
    <w:rsid w:val="57B314A5"/>
    <w:rsid w:val="57C245EC"/>
    <w:rsid w:val="57D04F5B"/>
    <w:rsid w:val="58097547"/>
    <w:rsid w:val="581110D0"/>
    <w:rsid w:val="58136BF6"/>
    <w:rsid w:val="581806B0"/>
    <w:rsid w:val="581D7A74"/>
    <w:rsid w:val="581F37ED"/>
    <w:rsid w:val="583D1EC5"/>
    <w:rsid w:val="58403763"/>
    <w:rsid w:val="584E40D2"/>
    <w:rsid w:val="587C0C3F"/>
    <w:rsid w:val="58825B29"/>
    <w:rsid w:val="588E44CE"/>
    <w:rsid w:val="588E4995"/>
    <w:rsid w:val="589C4E3D"/>
    <w:rsid w:val="58B55EFF"/>
    <w:rsid w:val="58D11441"/>
    <w:rsid w:val="58DE7204"/>
    <w:rsid w:val="58DF2CEB"/>
    <w:rsid w:val="58F509F1"/>
    <w:rsid w:val="591039B5"/>
    <w:rsid w:val="592A3B51"/>
    <w:rsid w:val="59361F19"/>
    <w:rsid w:val="59387870"/>
    <w:rsid w:val="596A4F3B"/>
    <w:rsid w:val="598558D1"/>
    <w:rsid w:val="59B83EF9"/>
    <w:rsid w:val="5A0802B0"/>
    <w:rsid w:val="5A1F5D26"/>
    <w:rsid w:val="5A36306F"/>
    <w:rsid w:val="5A47527D"/>
    <w:rsid w:val="5A6B5719"/>
    <w:rsid w:val="5A704144"/>
    <w:rsid w:val="5AB32912"/>
    <w:rsid w:val="5AD22D98"/>
    <w:rsid w:val="5AFE3B8D"/>
    <w:rsid w:val="5B0B0058"/>
    <w:rsid w:val="5B123195"/>
    <w:rsid w:val="5B5D0D5E"/>
    <w:rsid w:val="5B6A7475"/>
    <w:rsid w:val="5B6B1A4A"/>
    <w:rsid w:val="5B716904"/>
    <w:rsid w:val="5B7420A1"/>
    <w:rsid w:val="5B8F6EDB"/>
    <w:rsid w:val="5BA504AD"/>
    <w:rsid w:val="5BD91F04"/>
    <w:rsid w:val="5C007491"/>
    <w:rsid w:val="5C2A331C"/>
    <w:rsid w:val="5C4557EC"/>
    <w:rsid w:val="5C480E38"/>
    <w:rsid w:val="5C531CB7"/>
    <w:rsid w:val="5C5E240A"/>
    <w:rsid w:val="5C700ABB"/>
    <w:rsid w:val="5C71038F"/>
    <w:rsid w:val="5C841E70"/>
    <w:rsid w:val="5C8C4DD7"/>
    <w:rsid w:val="5C967DF5"/>
    <w:rsid w:val="5CB0535B"/>
    <w:rsid w:val="5CBA6CB7"/>
    <w:rsid w:val="5CBA7F88"/>
    <w:rsid w:val="5CF8285E"/>
    <w:rsid w:val="5D0134C1"/>
    <w:rsid w:val="5D017965"/>
    <w:rsid w:val="5D2C42B6"/>
    <w:rsid w:val="5D3A2E77"/>
    <w:rsid w:val="5D663C6C"/>
    <w:rsid w:val="5D6F4001"/>
    <w:rsid w:val="5D810AA5"/>
    <w:rsid w:val="5D9663FD"/>
    <w:rsid w:val="5DA84284"/>
    <w:rsid w:val="5DE707AA"/>
    <w:rsid w:val="5DEA664B"/>
    <w:rsid w:val="5E0019CA"/>
    <w:rsid w:val="5E03770C"/>
    <w:rsid w:val="5E1C257C"/>
    <w:rsid w:val="5E4A533B"/>
    <w:rsid w:val="5E4C2B93"/>
    <w:rsid w:val="5E5F0174"/>
    <w:rsid w:val="5E857609"/>
    <w:rsid w:val="5EA53DEA"/>
    <w:rsid w:val="5EA6314B"/>
    <w:rsid w:val="5EB97DCB"/>
    <w:rsid w:val="5EBB3B43"/>
    <w:rsid w:val="5EBD382E"/>
    <w:rsid w:val="5EBD78BB"/>
    <w:rsid w:val="5EC40C4A"/>
    <w:rsid w:val="5EE272D4"/>
    <w:rsid w:val="5EE50BC0"/>
    <w:rsid w:val="5EF332DD"/>
    <w:rsid w:val="5EFD0600"/>
    <w:rsid w:val="5F3C2ED6"/>
    <w:rsid w:val="5F5E1B86"/>
    <w:rsid w:val="5F6E0BB6"/>
    <w:rsid w:val="5FCB7B2A"/>
    <w:rsid w:val="603B0208"/>
    <w:rsid w:val="604E1113"/>
    <w:rsid w:val="6051650D"/>
    <w:rsid w:val="60911000"/>
    <w:rsid w:val="609B02BA"/>
    <w:rsid w:val="60CA62C0"/>
    <w:rsid w:val="60E27AAD"/>
    <w:rsid w:val="61025A59"/>
    <w:rsid w:val="6109503A"/>
    <w:rsid w:val="612400C6"/>
    <w:rsid w:val="612C2AD6"/>
    <w:rsid w:val="612D519E"/>
    <w:rsid w:val="614F1E5E"/>
    <w:rsid w:val="61587D6F"/>
    <w:rsid w:val="618315C1"/>
    <w:rsid w:val="61933B1E"/>
    <w:rsid w:val="61A22D98"/>
    <w:rsid w:val="61C37FC8"/>
    <w:rsid w:val="61D46DD9"/>
    <w:rsid w:val="61EB0BE3"/>
    <w:rsid w:val="624B188D"/>
    <w:rsid w:val="625978FB"/>
    <w:rsid w:val="625B18C5"/>
    <w:rsid w:val="626D7CE5"/>
    <w:rsid w:val="6288109D"/>
    <w:rsid w:val="629B6B1C"/>
    <w:rsid w:val="62B64D4D"/>
    <w:rsid w:val="62B80AC5"/>
    <w:rsid w:val="62C51434"/>
    <w:rsid w:val="62D358FF"/>
    <w:rsid w:val="62F91681"/>
    <w:rsid w:val="632B573B"/>
    <w:rsid w:val="63367C3C"/>
    <w:rsid w:val="635F53E5"/>
    <w:rsid w:val="63612F0B"/>
    <w:rsid w:val="6387358D"/>
    <w:rsid w:val="63901A42"/>
    <w:rsid w:val="63A252D2"/>
    <w:rsid w:val="63B84AF5"/>
    <w:rsid w:val="63DC6A36"/>
    <w:rsid w:val="640E5174"/>
    <w:rsid w:val="64303400"/>
    <w:rsid w:val="643833E7"/>
    <w:rsid w:val="643D4109"/>
    <w:rsid w:val="645E6665"/>
    <w:rsid w:val="646E7E82"/>
    <w:rsid w:val="646F1658"/>
    <w:rsid w:val="64A15589"/>
    <w:rsid w:val="64C7558E"/>
    <w:rsid w:val="64F8164D"/>
    <w:rsid w:val="64FB113D"/>
    <w:rsid w:val="65197815"/>
    <w:rsid w:val="657A1D02"/>
    <w:rsid w:val="6589499B"/>
    <w:rsid w:val="659C46CE"/>
    <w:rsid w:val="65B01F28"/>
    <w:rsid w:val="65DD6A95"/>
    <w:rsid w:val="66326DE1"/>
    <w:rsid w:val="666920D7"/>
    <w:rsid w:val="669C06FE"/>
    <w:rsid w:val="66DD5ABD"/>
    <w:rsid w:val="66DD657E"/>
    <w:rsid w:val="66E207AE"/>
    <w:rsid w:val="66F916AD"/>
    <w:rsid w:val="67043E3C"/>
    <w:rsid w:val="67050051"/>
    <w:rsid w:val="67281F92"/>
    <w:rsid w:val="674B6EBA"/>
    <w:rsid w:val="6759214B"/>
    <w:rsid w:val="67685231"/>
    <w:rsid w:val="676C1E7F"/>
    <w:rsid w:val="678C0773"/>
    <w:rsid w:val="679A69EC"/>
    <w:rsid w:val="67DA7730"/>
    <w:rsid w:val="67ED7463"/>
    <w:rsid w:val="681542C4"/>
    <w:rsid w:val="6815572D"/>
    <w:rsid w:val="683B2099"/>
    <w:rsid w:val="689C2C37"/>
    <w:rsid w:val="68C006D4"/>
    <w:rsid w:val="68C53F3C"/>
    <w:rsid w:val="68E330E8"/>
    <w:rsid w:val="68E972A1"/>
    <w:rsid w:val="690C3919"/>
    <w:rsid w:val="691C78D4"/>
    <w:rsid w:val="692549DB"/>
    <w:rsid w:val="69390486"/>
    <w:rsid w:val="697B1C0E"/>
    <w:rsid w:val="69913643"/>
    <w:rsid w:val="6992305E"/>
    <w:rsid w:val="699E4FA8"/>
    <w:rsid w:val="69D1246D"/>
    <w:rsid w:val="69D72179"/>
    <w:rsid w:val="69DF2DDC"/>
    <w:rsid w:val="69E00902"/>
    <w:rsid w:val="6A15308B"/>
    <w:rsid w:val="6A1F58CE"/>
    <w:rsid w:val="6A276531"/>
    <w:rsid w:val="6A3550F2"/>
    <w:rsid w:val="6A5A4B58"/>
    <w:rsid w:val="6A7A2B04"/>
    <w:rsid w:val="6A7C19FC"/>
    <w:rsid w:val="6A9260A0"/>
    <w:rsid w:val="6AA47B81"/>
    <w:rsid w:val="6AC63F9C"/>
    <w:rsid w:val="6AD466B8"/>
    <w:rsid w:val="6AED777A"/>
    <w:rsid w:val="6AF24D91"/>
    <w:rsid w:val="6B026265"/>
    <w:rsid w:val="6B3C7DBA"/>
    <w:rsid w:val="6B4C67A1"/>
    <w:rsid w:val="6B52582F"/>
    <w:rsid w:val="6B637A3C"/>
    <w:rsid w:val="6B7B2FD8"/>
    <w:rsid w:val="6B923E7E"/>
    <w:rsid w:val="6BB26623"/>
    <w:rsid w:val="6BB34520"/>
    <w:rsid w:val="6BC009EB"/>
    <w:rsid w:val="6BC02799"/>
    <w:rsid w:val="6BC4672D"/>
    <w:rsid w:val="6BD12BF8"/>
    <w:rsid w:val="6BF32A97"/>
    <w:rsid w:val="6BF55A4E"/>
    <w:rsid w:val="6BFA214F"/>
    <w:rsid w:val="6BFB5EC7"/>
    <w:rsid w:val="6C066D46"/>
    <w:rsid w:val="6C292A34"/>
    <w:rsid w:val="6C2B67AC"/>
    <w:rsid w:val="6C3D64DF"/>
    <w:rsid w:val="6C586E75"/>
    <w:rsid w:val="6C5D26DE"/>
    <w:rsid w:val="6C81017A"/>
    <w:rsid w:val="6CA13593"/>
    <w:rsid w:val="6CAD5413"/>
    <w:rsid w:val="6CE30E35"/>
    <w:rsid w:val="6CFD4CED"/>
    <w:rsid w:val="6D4D2752"/>
    <w:rsid w:val="6D657A9C"/>
    <w:rsid w:val="6DB14A8F"/>
    <w:rsid w:val="6DB71249"/>
    <w:rsid w:val="6DBB590E"/>
    <w:rsid w:val="6DBE2F15"/>
    <w:rsid w:val="6DC5678C"/>
    <w:rsid w:val="6DCE0124"/>
    <w:rsid w:val="6DD662A4"/>
    <w:rsid w:val="6DE347AD"/>
    <w:rsid w:val="6DF9765E"/>
    <w:rsid w:val="6E0E1EE1"/>
    <w:rsid w:val="6E7206C2"/>
    <w:rsid w:val="6E755ABD"/>
    <w:rsid w:val="6EF83A0F"/>
    <w:rsid w:val="6F1654F2"/>
    <w:rsid w:val="6F1928EC"/>
    <w:rsid w:val="6F280D81"/>
    <w:rsid w:val="6F2D6397"/>
    <w:rsid w:val="6F80296B"/>
    <w:rsid w:val="6F817D0B"/>
    <w:rsid w:val="6F91319C"/>
    <w:rsid w:val="6FB53111"/>
    <w:rsid w:val="6FC860C0"/>
    <w:rsid w:val="6FD607DD"/>
    <w:rsid w:val="702F613F"/>
    <w:rsid w:val="7037797A"/>
    <w:rsid w:val="70953AE4"/>
    <w:rsid w:val="709F32C5"/>
    <w:rsid w:val="70BC3559"/>
    <w:rsid w:val="70ED4030"/>
    <w:rsid w:val="714D0D63"/>
    <w:rsid w:val="7168262D"/>
    <w:rsid w:val="717C53B4"/>
    <w:rsid w:val="717E737E"/>
    <w:rsid w:val="71970440"/>
    <w:rsid w:val="71A345C6"/>
    <w:rsid w:val="71A70FC9"/>
    <w:rsid w:val="71D92AF9"/>
    <w:rsid w:val="7238577F"/>
    <w:rsid w:val="72684737"/>
    <w:rsid w:val="7278201F"/>
    <w:rsid w:val="727D252C"/>
    <w:rsid w:val="72966949"/>
    <w:rsid w:val="72C15774"/>
    <w:rsid w:val="72F571CC"/>
    <w:rsid w:val="732301DD"/>
    <w:rsid w:val="733F0D8F"/>
    <w:rsid w:val="73491EB3"/>
    <w:rsid w:val="735C46E1"/>
    <w:rsid w:val="735F0AE9"/>
    <w:rsid w:val="73BB6CF1"/>
    <w:rsid w:val="73DE0F4B"/>
    <w:rsid w:val="740A6CA7"/>
    <w:rsid w:val="7465305A"/>
    <w:rsid w:val="746D2090"/>
    <w:rsid w:val="74744A68"/>
    <w:rsid w:val="74B15375"/>
    <w:rsid w:val="74CA4688"/>
    <w:rsid w:val="74FD680C"/>
    <w:rsid w:val="75203239"/>
    <w:rsid w:val="752D0A02"/>
    <w:rsid w:val="7530098F"/>
    <w:rsid w:val="75792336"/>
    <w:rsid w:val="75BC6B13"/>
    <w:rsid w:val="75D92DD5"/>
    <w:rsid w:val="75F04850"/>
    <w:rsid w:val="760B4F58"/>
    <w:rsid w:val="76216084"/>
    <w:rsid w:val="76452218"/>
    <w:rsid w:val="764D41DD"/>
    <w:rsid w:val="765C7562"/>
    <w:rsid w:val="768947FB"/>
    <w:rsid w:val="76A04D4E"/>
    <w:rsid w:val="76D021AB"/>
    <w:rsid w:val="76DD06A3"/>
    <w:rsid w:val="76F02C2E"/>
    <w:rsid w:val="77104126"/>
    <w:rsid w:val="77190C54"/>
    <w:rsid w:val="771A5453"/>
    <w:rsid w:val="773A3D47"/>
    <w:rsid w:val="775A1CF3"/>
    <w:rsid w:val="777C4360"/>
    <w:rsid w:val="779C67B0"/>
    <w:rsid w:val="77A318EC"/>
    <w:rsid w:val="77B642C1"/>
    <w:rsid w:val="77C47AB5"/>
    <w:rsid w:val="77CF26E1"/>
    <w:rsid w:val="77DE2925"/>
    <w:rsid w:val="780305DD"/>
    <w:rsid w:val="780A196C"/>
    <w:rsid w:val="78397B5B"/>
    <w:rsid w:val="78434E7D"/>
    <w:rsid w:val="786F17CF"/>
    <w:rsid w:val="78B00B35"/>
    <w:rsid w:val="78BE2756"/>
    <w:rsid w:val="78C80EDF"/>
    <w:rsid w:val="78CA2EA9"/>
    <w:rsid w:val="78D37FAF"/>
    <w:rsid w:val="78D6184E"/>
    <w:rsid w:val="78DD2BDC"/>
    <w:rsid w:val="78FD327E"/>
    <w:rsid w:val="79444A09"/>
    <w:rsid w:val="794A248D"/>
    <w:rsid w:val="797846B3"/>
    <w:rsid w:val="79B17666"/>
    <w:rsid w:val="79BA116F"/>
    <w:rsid w:val="79C93160"/>
    <w:rsid w:val="79D044EF"/>
    <w:rsid w:val="79D7587D"/>
    <w:rsid w:val="7A140880"/>
    <w:rsid w:val="7A173ECC"/>
    <w:rsid w:val="7A5213A8"/>
    <w:rsid w:val="7A8903BE"/>
    <w:rsid w:val="7A9C2623"/>
    <w:rsid w:val="7AA4413A"/>
    <w:rsid w:val="7AAC0AB8"/>
    <w:rsid w:val="7AB20098"/>
    <w:rsid w:val="7B1B5C3E"/>
    <w:rsid w:val="7B310FBD"/>
    <w:rsid w:val="7B36557F"/>
    <w:rsid w:val="7B3B008E"/>
    <w:rsid w:val="7B494559"/>
    <w:rsid w:val="7B8B6482"/>
    <w:rsid w:val="7B8F1213"/>
    <w:rsid w:val="7BF070CA"/>
    <w:rsid w:val="7C10151B"/>
    <w:rsid w:val="7C321491"/>
    <w:rsid w:val="7C3A4B38"/>
    <w:rsid w:val="7C4411C4"/>
    <w:rsid w:val="7C464F3C"/>
    <w:rsid w:val="7C490589"/>
    <w:rsid w:val="7C73637F"/>
    <w:rsid w:val="7C9267C8"/>
    <w:rsid w:val="7C9B5288"/>
    <w:rsid w:val="7CB225D2"/>
    <w:rsid w:val="7CC91BF7"/>
    <w:rsid w:val="7CDB38D7"/>
    <w:rsid w:val="7CE85FF3"/>
    <w:rsid w:val="7D0B583E"/>
    <w:rsid w:val="7D125B01"/>
    <w:rsid w:val="7D1A5607"/>
    <w:rsid w:val="7D1C7A4B"/>
    <w:rsid w:val="7D480840"/>
    <w:rsid w:val="7D7F0706"/>
    <w:rsid w:val="7D845D1C"/>
    <w:rsid w:val="7DC51E91"/>
    <w:rsid w:val="7DCE343B"/>
    <w:rsid w:val="7DE642E1"/>
    <w:rsid w:val="7DEE3196"/>
    <w:rsid w:val="7DF34C50"/>
    <w:rsid w:val="7DF804B8"/>
    <w:rsid w:val="7E066731"/>
    <w:rsid w:val="7E5576B9"/>
    <w:rsid w:val="7E665422"/>
    <w:rsid w:val="7E721C30"/>
    <w:rsid w:val="7EC5039A"/>
    <w:rsid w:val="7EDC3936"/>
    <w:rsid w:val="7EF24F07"/>
    <w:rsid w:val="7EFB200E"/>
    <w:rsid w:val="7F007624"/>
    <w:rsid w:val="7F01514B"/>
    <w:rsid w:val="7F0E47CC"/>
    <w:rsid w:val="7F343772"/>
    <w:rsid w:val="7F58120E"/>
    <w:rsid w:val="7FB126CD"/>
    <w:rsid w:val="7FCA378E"/>
    <w:rsid w:val="7FD16CFA"/>
    <w:rsid w:val="7FE505C8"/>
    <w:rsid w:val="7FE84757"/>
    <w:rsid w:val="7FE9630A"/>
    <w:rsid w:val="7FEC1957"/>
    <w:rsid w:val="7FFF4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8.pn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626</Words>
  <Characters>11333</Characters>
  <Lines>0</Lines>
  <Paragraphs>0</Paragraphs>
  <TotalTime>58</TotalTime>
  <ScaleCrop>false</ScaleCrop>
  <LinksUpToDate>false</LinksUpToDate>
  <CharactersWithSpaces>1188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8T13:20:00Z</dcterms:created>
  <dc:creator>ybfan</dc:creator>
  <cp:lastModifiedBy>于博帆</cp:lastModifiedBy>
  <dcterms:modified xsi:type="dcterms:W3CDTF">2025-07-15T12:45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2EEF6360B0A4EC1BE400F3895F4D4E0_12</vt:lpwstr>
  </property>
  <property fmtid="{D5CDD505-2E9C-101B-9397-08002B2CF9AE}" pid="4" name="KSOTemplateDocerSaveRecord">
    <vt:lpwstr>eyJoZGlkIjoiMTlmYzA1ZDI1ZTQyMzU3MGVmODQyZDI2NGIzZWQ0MWIiLCJ1c2VySWQiOiI2MTY2NzA4ODIifQ==</vt:lpwstr>
  </property>
</Properties>
</file>